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4D73C" w14:textId="77777777" w:rsidR="00B20759" w:rsidRDefault="00B20759" w:rsidP="00687B70">
      <w:pPr>
        <w:ind w:right="-772"/>
        <w:jc w:val="both"/>
        <w:rPr>
          <w:b/>
        </w:rPr>
      </w:pPr>
      <w:bookmarkStart w:id="0" w:name="_GoBack"/>
      <w:bookmarkEnd w:id="0"/>
    </w:p>
    <w:p w14:paraId="37A8B949" w14:textId="1EB42F49" w:rsidR="005325E1" w:rsidRPr="00D24B3C" w:rsidRDefault="0079561A" w:rsidP="005325E1">
      <w:pPr>
        <w:ind w:left="-567" w:right="-772"/>
        <w:jc w:val="both"/>
        <w:rPr>
          <w:b/>
        </w:rPr>
      </w:pPr>
      <w:proofErr w:type="spellStart"/>
      <w:r>
        <w:rPr>
          <w:b/>
        </w:rPr>
        <w:t>Bilaga</w:t>
      </w:r>
      <w:proofErr w:type="spellEnd"/>
      <w:r w:rsidR="00362D08">
        <w:rPr>
          <w:b/>
        </w:rPr>
        <w:t xml:space="preserve"> 4</w:t>
      </w:r>
      <w:r>
        <w:rPr>
          <w:b/>
        </w:rPr>
        <w:t xml:space="preserve">. List of variables from </w:t>
      </w:r>
      <w:proofErr w:type="spellStart"/>
      <w:r>
        <w:rPr>
          <w:b/>
        </w:rPr>
        <w:t>PCBaSe</w:t>
      </w:r>
      <w:proofErr w:type="spellEnd"/>
      <w:r>
        <w:rPr>
          <w:b/>
        </w:rPr>
        <w:t>, by source register</w:t>
      </w:r>
      <w:r w:rsidR="00104F85" w:rsidRPr="00D24B3C">
        <w:rPr>
          <w:b/>
        </w:rPr>
        <w:t>.</w:t>
      </w:r>
    </w:p>
    <w:p w14:paraId="5ED8F22B" w14:textId="77777777" w:rsidR="00436EFC" w:rsidRDefault="00436EFC" w:rsidP="00436EFC">
      <w:pPr>
        <w:ind w:right="-772"/>
        <w:jc w:val="both"/>
      </w:pPr>
    </w:p>
    <w:p w14:paraId="43CF54DB" w14:textId="76FCF6B9" w:rsidR="006403EA" w:rsidRDefault="00436EFC" w:rsidP="009F67F0">
      <w:pPr>
        <w:ind w:left="-567" w:right="-772"/>
        <w:jc w:val="both"/>
      </w:pPr>
      <w:r w:rsidRPr="00047434">
        <w:t xml:space="preserve">The </w:t>
      </w:r>
      <w:r w:rsidR="006403EA">
        <w:t>study</w:t>
      </w:r>
      <w:r w:rsidR="006403EA" w:rsidRPr="00047434">
        <w:t xml:space="preserve"> </w:t>
      </w:r>
      <w:r w:rsidRPr="00047434">
        <w:t xml:space="preserve">population includes all </w:t>
      </w:r>
      <w:r w:rsidR="006403EA">
        <w:t>men</w:t>
      </w:r>
      <w:r w:rsidR="006403EA" w:rsidRPr="00047434">
        <w:t xml:space="preserve"> </w:t>
      </w:r>
      <w:r w:rsidRPr="00047434">
        <w:t xml:space="preserve">who </w:t>
      </w:r>
      <w:r w:rsidR="00362D08" w:rsidRPr="00047434">
        <w:t>between 1</w:t>
      </w:r>
      <w:r w:rsidR="00362D08" w:rsidRPr="00047434">
        <w:rPr>
          <w:vertAlign w:val="superscript"/>
        </w:rPr>
        <w:t>st</w:t>
      </w:r>
      <w:r w:rsidR="00362D08" w:rsidRPr="00047434">
        <w:t xml:space="preserve"> January 1998 and 31</w:t>
      </w:r>
      <w:r w:rsidR="00362D08" w:rsidRPr="00047434">
        <w:rPr>
          <w:vertAlign w:val="superscript"/>
        </w:rPr>
        <w:t>st</w:t>
      </w:r>
      <w:r w:rsidR="00362D08" w:rsidRPr="00047434">
        <w:t xml:space="preserve"> December 2013</w:t>
      </w:r>
      <w:r w:rsidRPr="00047434">
        <w:t xml:space="preserve"> </w:t>
      </w:r>
      <w:r w:rsidR="006403EA">
        <w:t>were</w:t>
      </w:r>
      <w:r w:rsidR="00C47F10">
        <w:t xml:space="preserve"> </w:t>
      </w:r>
      <w:r w:rsidR="006403EA">
        <w:t xml:space="preserve">registered in The National Prostate Cancer Register (NPCR) of Sweden. </w:t>
      </w:r>
      <w:r w:rsidR="00A74341">
        <w:t xml:space="preserve">The </w:t>
      </w:r>
      <w:r w:rsidR="006403EA">
        <w:t>NPCR has a capture rate of 98% comp</w:t>
      </w:r>
      <w:r w:rsidRPr="00047434">
        <w:t>a</w:t>
      </w:r>
      <w:r w:rsidR="006403EA">
        <w:t>red to the Swedish Can</w:t>
      </w:r>
      <w:r w:rsidR="005B3334">
        <w:t>c</w:t>
      </w:r>
      <w:r w:rsidR="006403EA">
        <w:t xml:space="preserve">er Registry to which registration is mandated by law. </w:t>
      </w:r>
      <w:r w:rsidRPr="00047434">
        <w:t xml:space="preserve"> </w:t>
      </w:r>
    </w:p>
    <w:p w14:paraId="509428C7" w14:textId="77777777" w:rsidR="00924838" w:rsidRDefault="00924838" w:rsidP="00C47F10">
      <w:pPr>
        <w:ind w:right="-772"/>
        <w:jc w:val="both"/>
      </w:pPr>
    </w:p>
    <w:p w14:paraId="67C3A17C" w14:textId="619219A8" w:rsidR="006403EA" w:rsidRDefault="00A74341" w:rsidP="009F67F0">
      <w:pPr>
        <w:ind w:left="-567" w:right="-772"/>
        <w:jc w:val="both"/>
      </w:pPr>
      <w:r>
        <w:t xml:space="preserve">The </w:t>
      </w:r>
      <w:r w:rsidR="006403EA">
        <w:t>NPCR includes a comprehensive data set of cancer characteristics at date of diagnosis including inf</w:t>
      </w:r>
      <w:r w:rsidR="005B3334">
        <w:t>or</w:t>
      </w:r>
      <w:r w:rsidR="006403EA">
        <w:t>m</w:t>
      </w:r>
      <w:r w:rsidR="005B3334">
        <w:t>a</w:t>
      </w:r>
      <w:r w:rsidR="006403EA">
        <w:t xml:space="preserve">tion of serum </w:t>
      </w:r>
      <w:r w:rsidR="005B3334">
        <w:t xml:space="preserve">levels </w:t>
      </w:r>
      <w:r w:rsidR="006403EA">
        <w:t>of prostate specific antigen (PSA)</w:t>
      </w:r>
      <w:r>
        <w:t>, and</w:t>
      </w:r>
      <w:r w:rsidR="006403EA">
        <w:t xml:space="preserve"> TNM status including bone imaging for assessment of bone metastases. </w:t>
      </w:r>
      <w:r>
        <w:t xml:space="preserve">The </w:t>
      </w:r>
      <w:r w:rsidR="006403EA">
        <w:t>NPCR also hold</w:t>
      </w:r>
      <w:r>
        <w:t>s</w:t>
      </w:r>
      <w:r w:rsidR="006403EA">
        <w:t xml:space="preserve"> and data on primary cancer treatment</w:t>
      </w:r>
      <w:r w:rsidR="00C47F10">
        <w:t>,</w:t>
      </w:r>
      <w:r w:rsidR="006403EA">
        <w:t xml:space="preserve"> </w:t>
      </w:r>
      <w:r w:rsidR="00436EFC" w:rsidRPr="00047434">
        <w:t>prostate cancer diagnosis (ICD-10 code C61) and a diagnosis for bone metastases (ICD-10 code C79.5</w:t>
      </w:r>
      <w:r w:rsidR="00362D08" w:rsidRPr="00047434">
        <w:t>)</w:t>
      </w:r>
      <w:r w:rsidR="00436EFC" w:rsidRPr="00047434">
        <w:t xml:space="preserve"> </w:t>
      </w:r>
      <w:r w:rsidR="00362D08" w:rsidRPr="00047434">
        <w:t xml:space="preserve">and/or </w:t>
      </w:r>
      <w:r w:rsidR="00B2064A" w:rsidRPr="00047434">
        <w:t>b</w:t>
      </w:r>
      <w:r w:rsidR="00436EFC" w:rsidRPr="00047434">
        <w:t>one-directed treatments for bone metastases</w:t>
      </w:r>
      <w:r w:rsidR="00C47F10">
        <w:t>.</w:t>
      </w:r>
    </w:p>
    <w:p w14:paraId="571700DD" w14:textId="77777777" w:rsidR="006403EA" w:rsidRDefault="006403EA" w:rsidP="009F67F0">
      <w:pPr>
        <w:ind w:left="-567" w:right="-772"/>
        <w:jc w:val="both"/>
      </w:pPr>
    </w:p>
    <w:p w14:paraId="288910ED" w14:textId="585D2C43" w:rsidR="006403EA" w:rsidRPr="00F33ED1" w:rsidRDefault="006403EA" w:rsidP="009F67F0">
      <w:pPr>
        <w:ind w:left="-567" w:right="-772"/>
        <w:jc w:val="both"/>
      </w:pPr>
      <w:r>
        <w:t>The Prescribed Drug Register which started on July 2005 includes all filled prescriptions in the outpatient setting, but does not hold information on drugs that are delivered by a department either in-patient or ou</w:t>
      </w:r>
      <w:r w:rsidR="005B3334">
        <w:t>t</w:t>
      </w:r>
      <w:r>
        <w:t>-patient. Th</w:t>
      </w:r>
      <w:r w:rsidR="00A74341">
        <w:t>us, the register</w:t>
      </w:r>
      <w:r>
        <w:t xml:space="preserve"> does not include chemotherapy delivered at a department</w:t>
      </w:r>
      <w:r w:rsidR="00A74341">
        <w:t xml:space="preserve">. As the study period </w:t>
      </w:r>
      <w:r w:rsidR="005B37C7">
        <w:t xml:space="preserve">of this study </w:t>
      </w:r>
      <w:r w:rsidR="00A74341">
        <w:t xml:space="preserve">ends </w:t>
      </w:r>
      <w:r w:rsidR="005B37C7">
        <w:t xml:space="preserve">in 2013, </w:t>
      </w:r>
      <w:r>
        <w:t>filled prescriptions for novel antiandrogens abiraterone and enzalutamide</w:t>
      </w:r>
      <w:r w:rsidR="005B37C7">
        <w:t>, which</w:t>
      </w:r>
      <w:r>
        <w:t xml:space="preserve"> came in operation </w:t>
      </w:r>
      <w:r w:rsidR="005B37C7">
        <w:t xml:space="preserve">in </w:t>
      </w:r>
      <w:r>
        <w:t>July 2015</w:t>
      </w:r>
      <w:r w:rsidR="005B37C7">
        <w:t>, are also not captured from the Prescribed Drug Register</w:t>
      </w:r>
      <w:r>
        <w:t>.</w:t>
      </w:r>
      <w:r w:rsidR="005B3334">
        <w:t xml:space="preserve"> </w:t>
      </w:r>
    </w:p>
    <w:p w14:paraId="2D5B2A7E" w14:textId="77777777" w:rsidR="006403EA" w:rsidRDefault="006403EA" w:rsidP="009F67F0">
      <w:pPr>
        <w:ind w:left="-567" w:right="-772"/>
        <w:jc w:val="both"/>
      </w:pPr>
    </w:p>
    <w:p w14:paraId="68BEC757" w14:textId="62B20D28" w:rsidR="00B2064A" w:rsidRDefault="00455931" w:rsidP="009F67F0">
      <w:pPr>
        <w:ind w:left="-567" w:right="-772"/>
        <w:jc w:val="both"/>
      </w:pPr>
      <w:r>
        <w:t>V</w:t>
      </w:r>
      <w:r w:rsidR="00B2064A" w:rsidRPr="00047434">
        <w:t xml:space="preserve">ariables are extracted </w:t>
      </w:r>
      <w:r w:rsidR="00362D08" w:rsidRPr="00047434">
        <w:t>for</w:t>
      </w:r>
      <w:r>
        <w:t xml:space="preserve"> the study population</w:t>
      </w:r>
      <w:r w:rsidR="003650B1">
        <w:t xml:space="preserve"> </w:t>
      </w:r>
      <w:r w:rsidR="00B2064A" w:rsidRPr="00047434">
        <w:t>f</w:t>
      </w:r>
      <w:r w:rsidR="003650B1">
        <w:t>r</w:t>
      </w:r>
      <w:r w:rsidR="00B2064A" w:rsidRPr="00047434">
        <w:t>o</w:t>
      </w:r>
      <w:r w:rsidR="003650B1">
        <w:t>m</w:t>
      </w:r>
      <w:r w:rsidR="00B2064A" w:rsidRPr="00047434">
        <w:t xml:space="preserve"> the time period of 1</w:t>
      </w:r>
      <w:r w:rsidR="00B2064A" w:rsidRPr="00047434">
        <w:rPr>
          <w:vertAlign w:val="superscript"/>
        </w:rPr>
        <w:t>st</w:t>
      </w:r>
      <w:r w:rsidR="00B2064A" w:rsidRPr="00047434">
        <w:t xml:space="preserve"> January 1998 – 31</w:t>
      </w:r>
      <w:r w:rsidR="00B2064A" w:rsidRPr="00047434">
        <w:rPr>
          <w:vertAlign w:val="superscript"/>
        </w:rPr>
        <w:t>st</w:t>
      </w:r>
      <w:r w:rsidR="00B2064A" w:rsidRPr="00047434">
        <w:t xml:space="preserve"> December 2013 (as available).</w:t>
      </w:r>
      <w:r w:rsidR="009E6CB8" w:rsidRPr="00047434">
        <w:t xml:space="preserve"> A patient identifier shall be available for all data.</w:t>
      </w:r>
    </w:p>
    <w:p w14:paraId="79F237F5" w14:textId="30E09A4B" w:rsidR="0079561A" w:rsidRDefault="0079561A" w:rsidP="009F67F0">
      <w:pPr>
        <w:ind w:left="-567" w:right="-772"/>
        <w:jc w:val="both"/>
      </w:pPr>
    </w:p>
    <w:p w14:paraId="5C59ACA9" w14:textId="77777777" w:rsidR="003C0B98" w:rsidRDefault="003C0B98" w:rsidP="00C47F10">
      <w:pPr>
        <w:ind w:left="-567" w:right="-772"/>
        <w:jc w:val="both"/>
        <w:rPr>
          <w:b/>
        </w:rPr>
      </w:pPr>
    </w:p>
    <w:p w14:paraId="7741B691" w14:textId="627E9492" w:rsidR="005325E1" w:rsidRDefault="0079561A" w:rsidP="009F67F0">
      <w:pPr>
        <w:ind w:left="-567" w:right="-772"/>
      </w:pPr>
      <w:r w:rsidRPr="002A024D">
        <w:rPr>
          <w:b/>
        </w:rPr>
        <w:t xml:space="preserve">From </w:t>
      </w:r>
      <w:r>
        <w:rPr>
          <w:b/>
        </w:rPr>
        <w:t xml:space="preserve">the </w:t>
      </w:r>
      <w:r w:rsidRPr="002A024D">
        <w:rPr>
          <w:b/>
        </w:rPr>
        <w:t xml:space="preserve">National </w:t>
      </w:r>
      <w:r>
        <w:rPr>
          <w:b/>
        </w:rPr>
        <w:t>Prostate Cancer</w:t>
      </w:r>
      <w:r w:rsidRPr="002A024D">
        <w:rPr>
          <w:b/>
        </w:rPr>
        <w:t xml:space="preserve"> Register</w:t>
      </w:r>
      <w:r>
        <w:rPr>
          <w:b/>
        </w:rPr>
        <w:t xml:space="preserve"> (NPCR</w:t>
      </w:r>
      <w:r w:rsidR="004967DF">
        <w:rPr>
          <w:b/>
        </w:rPr>
        <w:t>)</w:t>
      </w:r>
    </w:p>
    <w:p w14:paraId="39703BC1" w14:textId="77777777" w:rsidR="00152F7F" w:rsidRPr="0079561A" w:rsidRDefault="00152F7F" w:rsidP="00152F7F">
      <w:pPr>
        <w:ind w:right="-772"/>
      </w:pPr>
    </w:p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126"/>
        <w:gridCol w:w="3260"/>
      </w:tblGrid>
      <w:tr w:rsidR="008F2A00" w:rsidRPr="00A60D47" w14:paraId="18165F53" w14:textId="77777777" w:rsidTr="009F67F0">
        <w:trPr>
          <w:trHeight w:val="62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302DDE" w14:textId="77777777" w:rsidR="005B3334" w:rsidRPr="00A60D47" w:rsidRDefault="005B3334" w:rsidP="00152F7F">
            <w:pPr>
              <w:ind w:firstLine="108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alysis variab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/ purpo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5C5C5C" w14:textId="77777777" w:rsidR="005B3334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ormulär</w:t>
            </w:r>
            <w:proofErr w:type="spellEnd"/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1</w:t>
            </w:r>
          </w:p>
          <w:p w14:paraId="175036E7" w14:textId="77777777" w:rsidR="005B3334" w:rsidRPr="00A60D47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ortnam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56EA98" w14:textId="77777777" w:rsidR="005B3334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ormulär</w:t>
            </w:r>
            <w:proofErr w:type="spellEnd"/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2</w:t>
            </w:r>
          </w:p>
          <w:p w14:paraId="5072CFA4" w14:textId="77777777" w:rsidR="005B3334" w:rsidRPr="00A60D47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ortnam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F949B52" w14:textId="77777777" w:rsidR="005B3334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ormulä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3</w:t>
            </w:r>
          </w:p>
          <w:p w14:paraId="63178356" w14:textId="77777777" w:rsidR="005B3334" w:rsidRPr="00A60D47" w:rsidRDefault="005B3334" w:rsidP="00384DE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ortnamn</w:t>
            </w:r>
            <w:proofErr w:type="spellEnd"/>
          </w:p>
        </w:tc>
      </w:tr>
      <w:tr w:rsidR="008F2A00" w:rsidRPr="00A60D47" w14:paraId="68F9A8F2" w14:textId="77777777" w:rsidTr="009F67F0">
        <w:trPr>
          <w:trHeight w:val="29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3A7E7" w14:textId="77777777" w:rsidR="005B3334" w:rsidRPr="00047434" w:rsidRDefault="005B3334" w:rsidP="00924C24">
            <w:pPr>
              <w:ind w:left="317" w:hanging="142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fining age of the included individuals</w:t>
            </w:r>
            <w:r w:rsidRPr="00047434">
              <w:rPr>
                <w:rStyle w:val="FootnoteReference"/>
                <w:rFonts w:ascii="Calibri" w:eastAsia="Times New Roman" w:hAnsi="Calibri" w:cs="Times New Roman"/>
                <w:color w:val="000000"/>
                <w:sz w:val="16"/>
                <w:szCs w:val="16"/>
              </w:rPr>
              <w:footnoteReference w:id="1"/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D1DF5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m variables:</w:t>
            </w:r>
          </w:p>
          <w:p w14:paraId="2DC19858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Rappdat</w:t>
            </w:r>
            <w:proofErr w:type="spellEnd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76FE2C3A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sym w:font="Wingdings" w:char="F0E0"/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0FF3991F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at reporting date</w:t>
            </w:r>
          </w:p>
          <w:p w14:paraId="0F45EB0B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0856C1FE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1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anuary of the reporting y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CDB35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m variables:</w:t>
            </w:r>
          </w:p>
          <w:p w14:paraId="1A9427B8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Rappdat</w:t>
            </w:r>
            <w:proofErr w:type="spellEnd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40C47058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sym w:font="Wingdings" w:char="F0E0"/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4B16CA24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at reporting date</w:t>
            </w:r>
          </w:p>
          <w:p w14:paraId="4455AFAE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6416F91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1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anuary of the reporting yea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1E0D9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m variables:</w:t>
            </w:r>
          </w:p>
          <w:p w14:paraId="12A0F740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Rappdat</w:t>
            </w:r>
            <w:proofErr w:type="spellEnd"/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4439FF22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sym w:font="Wingdings" w:char="F0E0"/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7FFD8D9F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at reporting date</w:t>
            </w:r>
          </w:p>
          <w:p w14:paraId="3D2EF789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4DDB1677" w14:textId="77777777" w:rsidR="005B3334" w:rsidRPr="00047434" w:rsidRDefault="005B3334" w:rsidP="00AA5E9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) create age (in years) 1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047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anuary of the reporting year</w:t>
            </w:r>
          </w:p>
        </w:tc>
      </w:tr>
      <w:tr w:rsidR="008F2A00" w:rsidRPr="00A60D47" w14:paraId="0DDE06D1" w14:textId="77777777" w:rsidTr="009F67F0">
        <w:trPr>
          <w:trHeight w:val="44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34453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Date informat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diagnoses, operations, measurements etc. to determine when event happened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0FA05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DiaDat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Rappdat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backup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471CD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BehBesD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RappDat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backup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E9319" w14:textId="77777777" w:rsidR="005B3334" w:rsidRPr="00A60D47" w:rsidRDefault="005B3334" w:rsidP="007C3D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tralanmd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tratdat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tartdatboo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tartdatsee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rappdat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backup)</w:t>
            </w:r>
          </w:p>
        </w:tc>
      </w:tr>
      <w:tr w:rsidR="008F2A00" w:rsidRPr="00A60D47" w14:paraId="2781D481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84683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value for population description at baseline and follow-up to investigate possible increases</w:t>
            </w:r>
          </w:p>
          <w:p w14:paraId="4D75C71C" w14:textId="45F744F1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46DDD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SPS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D79851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FB3DE2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PSA</w:t>
            </w:r>
          </w:p>
        </w:tc>
      </w:tr>
      <w:tr w:rsidR="008F2A00" w:rsidRPr="00A60D47" w14:paraId="7448CDA5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224B1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state volum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population description at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66D3F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V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9E6A6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24334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F2A00" w:rsidRPr="00A60D47" w14:paraId="4785E9F1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63625" w14:textId="77777777" w:rsidR="005B3334" w:rsidRPr="00A60D47" w:rsidRDefault="005B3334" w:rsidP="00816C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</w:t>
            </w: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ging for population description at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7DF05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Tsta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Nsta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Msta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3716B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31553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F2A00" w:rsidRPr="00A60D47" w14:paraId="1C3BCB5B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CA5C1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eason scor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population description at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FC9D6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GleasEt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GleasTva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Gleas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EDFCC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C72C5" w14:textId="77777777" w:rsidR="005B3334" w:rsidRPr="00A60D47" w:rsidRDefault="005B3334" w:rsidP="003A757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F2A00" w:rsidRPr="00A60D47" w14:paraId="0FB095DB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52917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O Differentiat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population description at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638B0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Diffgra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98FE7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27434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F2A00" w:rsidRPr="00A60D47" w14:paraId="1A4DA8A8" w14:textId="77777777" w:rsidTr="009F67F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1B76C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iops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bles for population description at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65AF1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Biop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BiopCa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mmcancer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_bioplangd</w:t>
            </w:r>
            <w:proofErr w:type="spellEnd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B8593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030D1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F2A00" w:rsidRPr="00A60D47" w14:paraId="77CEF9E8" w14:textId="77777777" w:rsidTr="009F67F0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BE9B5" w14:textId="77777777" w:rsidR="005B3334" w:rsidRPr="00A60D47" w:rsidRDefault="005B3334" w:rsidP="0030065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pe of treatmen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given to support exposure defini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192D4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AB332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60D4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BehTyp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05395976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KonsTer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0429C49C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_RT, </w:t>
            </w:r>
          </w:p>
          <w:p w14:paraId="516845C0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KirKast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2848AF9E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GnRH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Antiand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</w:t>
            </w:r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lOvrHorm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OrvHormTxt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Bisfos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AnnBeh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AnnBehTxt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PallOstr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07860436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nnBeh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3B5C4DDB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KurHorm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KurHormBeh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lngen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5F2393E9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ExtRT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72EE4B2D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rtremtill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rtremtil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d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rtremtillko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</w:t>
            </w:r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jGnRH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3AC6EF04" w14:textId="77777777" w:rsidR="005B3334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Antiand</w:t>
            </w:r>
            <w:proofErr w:type="spellEnd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</w:p>
          <w:p w14:paraId="7CCC350E" w14:textId="77777777" w:rsidR="005B3334" w:rsidRPr="00A60D47" w:rsidRDefault="005B3334" w:rsidP="0090009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_AdjCy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C5AAA" w14:textId="77777777" w:rsidR="005B3334" w:rsidRPr="00A60D47" w:rsidRDefault="005B3334" w:rsidP="00AF520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primext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postop_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TidAnnPrimbe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boo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see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77B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neoadjhormb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hormbeh1, s_hormbehtyp1,</w:t>
            </w:r>
            <w:r w:rsidRPr="001012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2160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_hormbehlangd1, s_hormbeh2, s_hormbehtyp2, s_hormbehlangd2</w:t>
            </w:r>
          </w:p>
        </w:tc>
      </w:tr>
    </w:tbl>
    <w:p w14:paraId="578C2431" w14:textId="77777777" w:rsidR="00D14FEC" w:rsidRDefault="00D14FEC" w:rsidP="002902AD">
      <w:pPr>
        <w:ind w:left="-567" w:right="-772"/>
        <w:jc w:val="both"/>
      </w:pPr>
    </w:p>
    <w:p w14:paraId="5956A139" w14:textId="1BCF6CAD" w:rsidR="00F54DD7" w:rsidRDefault="00F54DD7" w:rsidP="00CF671A">
      <w:pPr>
        <w:ind w:left="-567"/>
      </w:pPr>
      <w:r>
        <w:rPr>
          <w:b/>
        </w:rPr>
        <w:br w:type="page"/>
      </w:r>
      <w:r w:rsidRPr="002A024D">
        <w:rPr>
          <w:b/>
        </w:rPr>
        <w:lastRenderedPageBreak/>
        <w:t xml:space="preserve">From </w:t>
      </w:r>
      <w:r>
        <w:rPr>
          <w:b/>
        </w:rPr>
        <w:t xml:space="preserve">the </w:t>
      </w:r>
      <w:r w:rsidRPr="002A024D">
        <w:rPr>
          <w:b/>
        </w:rPr>
        <w:t>National Patient Register, outpatients</w:t>
      </w:r>
      <w:r w:rsidRPr="00A46322">
        <w:t xml:space="preserve"> (dataset “</w:t>
      </w:r>
      <w:proofErr w:type="spellStart"/>
      <w:r w:rsidRPr="00A46322">
        <w:t>par_ov</w:t>
      </w:r>
      <w:proofErr w:type="spellEnd"/>
      <w:r w:rsidRPr="00A46322">
        <w:t>”), all healthcare encounters and related information</w:t>
      </w:r>
      <w:r w:rsidR="00613E2B">
        <w:t>.</w:t>
      </w:r>
    </w:p>
    <w:p w14:paraId="580DDB9E" w14:textId="77777777" w:rsidR="00F54DD7" w:rsidRDefault="00F54DD7" w:rsidP="00F54DD7">
      <w:pPr>
        <w:ind w:left="-567" w:right="-772"/>
        <w:jc w:val="both"/>
        <w:rPr>
          <w:b/>
        </w:rPr>
      </w:pPr>
    </w:p>
    <w:tbl>
      <w:tblPr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65"/>
        <w:gridCol w:w="1220"/>
        <w:gridCol w:w="2551"/>
        <w:gridCol w:w="5812"/>
      </w:tblGrid>
      <w:tr w:rsidR="00F54DD7" w:rsidRPr="00194CFD" w14:paraId="2D79686F" w14:textId="77777777" w:rsidTr="006673ED">
        <w:trPr>
          <w:trHeight w:val="63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F3004" w14:textId="77777777" w:rsidR="00F54DD7" w:rsidRPr="00BA43BB" w:rsidRDefault="00F54DD7" w:rsidP="006673ED">
            <w:pPr>
              <w:ind w:left="-108" w:firstLine="108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1C758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riabelnam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95627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B188A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Use in analyses (purpose)</w:t>
            </w:r>
          </w:p>
        </w:tc>
      </w:tr>
      <w:tr w:rsidR="00AA5E9B" w:rsidRPr="00194CFD" w14:paraId="742B035E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5A83F5F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293D935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3D009AD9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r</w:t>
            </w:r>
            <w:proofErr w:type="spellEnd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10. Max 30 </w:t>
            </w: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5B415371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6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patient population, cohort entry date, comorbidities and other variables. Will be used to describe the population and in stratified analyses.</w:t>
            </w:r>
          </w:p>
        </w:tc>
      </w:tr>
      <w:tr w:rsidR="00AA5E9B" w:rsidRPr="00194CFD" w14:paraId="148AD4DE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7FC172F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0D1237AD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0EEE93E9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ven</w:t>
            </w:r>
            <w:proofErr w:type="spellEnd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vuddiagnos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71ACFDA0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77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patient population, cohort entry date, comorbidities and other variables. Will be used to describe the population and in stratified analyses.</w:t>
            </w:r>
          </w:p>
        </w:tc>
      </w:tr>
      <w:tr w:rsidR="00AA5E9B" w:rsidRPr="00194CFD" w14:paraId="30235791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D15184C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1D51F8AC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ATU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6CBDA8E3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tum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ör</w:t>
            </w:r>
            <w:proofErr w:type="spellEnd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ppenvårdkontakt</w:t>
            </w:r>
            <w:proofErr w:type="spellEnd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erisk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4304F477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iagnosis, treatment or procedure date. Will be used to define outcomes, cohort entry and several co-variables.</w:t>
            </w:r>
          </w:p>
        </w:tc>
      </w:tr>
      <w:tr w:rsidR="00AA5E9B" w:rsidRPr="00194CFD" w14:paraId="5F44C321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56E32373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62D3E172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ATUM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57CB71D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tum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ör</w:t>
            </w:r>
            <w:proofErr w:type="spellEnd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ppenvårdkontakt</w:t>
            </w:r>
            <w:proofErr w:type="spellEnd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Tex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4C89D888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iagnosis, treatment or procedure date. Will be used to define outcomes, cohort entry and several co-variables.</w:t>
            </w:r>
          </w:p>
        </w:tc>
      </w:tr>
      <w:tr w:rsidR="00AA5E9B" w:rsidRPr="00194CFD" w14:paraId="3A5FFC63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6BFEAE24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46B7D29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AAD5EE4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C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n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781E383A" w14:textId="77777777" w:rsidR="00AA5E9B" w:rsidRPr="00194CFD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ck population that all are male</w:t>
            </w:r>
          </w:p>
        </w:tc>
      </w:tr>
      <w:tr w:rsidR="00AA5E9B" w:rsidRPr="00194CFD" w14:paraId="6493D645" w14:textId="77777777" w:rsidTr="006673ED">
        <w:trPr>
          <w:trHeight w:val="28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0F622A6C" w14:textId="77777777" w:rsidR="00AA5E9B" w:rsidRPr="002B7FAE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4023D83" w14:textId="77777777" w:rsidR="00AA5E9B" w:rsidRPr="002B7FAE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K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4FEA0FC" w14:textId="77777777" w:rsidR="00AA5E9B" w:rsidRPr="002B7FAE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rt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ter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troll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t SC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5772A795" w14:textId="77777777" w:rsidR="00AA5E9B" w:rsidRPr="002B7FAE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 determine county-level region of residence (Swedish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än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ting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which is used in stratified analyses.</w:t>
            </w:r>
          </w:p>
        </w:tc>
      </w:tr>
      <w:tr w:rsidR="00AA5E9B" w:rsidRPr="00194CFD" w14:paraId="0C422C7D" w14:textId="77777777" w:rsidTr="006673ED">
        <w:trPr>
          <w:trHeight w:val="30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879B2E8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ov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5FD13084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73F27AB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Åtgärdkoder</w:t>
            </w:r>
            <w:proofErr w:type="spellEnd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x 30 </w:t>
            </w:r>
            <w:proofErr w:type="spellStart"/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åtgärde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4CE1C4A8" w14:textId="77777777" w:rsidR="00AA5E9B" w:rsidRPr="00C25088" w:rsidRDefault="00AA5E9B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50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reatment procedures.  Used e.g. in the definition of sub-populations and in stratified analyses.</w:t>
            </w:r>
          </w:p>
        </w:tc>
      </w:tr>
    </w:tbl>
    <w:p w14:paraId="61B16783" w14:textId="77777777" w:rsidR="00F54DD7" w:rsidRDefault="00F54DD7" w:rsidP="00F54DD7">
      <w:pPr>
        <w:ind w:left="-567" w:right="-772"/>
        <w:jc w:val="both"/>
      </w:pPr>
    </w:p>
    <w:p w14:paraId="6DDCFDF4" w14:textId="77777777" w:rsidR="00F54DD7" w:rsidRDefault="00F54DD7" w:rsidP="00F54DD7">
      <w:pPr>
        <w:ind w:left="-567" w:right="-772"/>
        <w:jc w:val="both"/>
      </w:pPr>
    </w:p>
    <w:p w14:paraId="52077306" w14:textId="1154693D" w:rsidR="00F54DD7" w:rsidRPr="004C00EF" w:rsidRDefault="00F54DD7" w:rsidP="009E6CB8">
      <w:pPr>
        <w:ind w:left="-567" w:right="-772"/>
      </w:pPr>
      <w:r w:rsidRPr="002A024D">
        <w:rPr>
          <w:b/>
        </w:rPr>
        <w:t xml:space="preserve">From </w:t>
      </w:r>
      <w:r>
        <w:rPr>
          <w:b/>
        </w:rPr>
        <w:t xml:space="preserve">the </w:t>
      </w:r>
      <w:r w:rsidRPr="002A024D">
        <w:rPr>
          <w:b/>
        </w:rPr>
        <w:t>National Patient Register</w:t>
      </w:r>
      <w:r>
        <w:rPr>
          <w:b/>
        </w:rPr>
        <w:t>, in</w:t>
      </w:r>
      <w:r w:rsidRPr="002A024D">
        <w:rPr>
          <w:b/>
        </w:rPr>
        <w:t>patients</w:t>
      </w:r>
      <w:r w:rsidRPr="00A46322">
        <w:t xml:space="preserve"> </w:t>
      </w:r>
      <w:r w:rsidRPr="004C00EF">
        <w:t>(dataset “</w:t>
      </w:r>
      <w:proofErr w:type="spellStart"/>
      <w:r w:rsidRPr="004C00EF">
        <w:t>par_sv</w:t>
      </w:r>
      <w:proofErr w:type="spellEnd"/>
      <w:r w:rsidRPr="004C00EF">
        <w:t>”), all healthcare encounters and related information</w:t>
      </w:r>
      <w:r w:rsidR="00613E2B">
        <w:t>.</w:t>
      </w:r>
    </w:p>
    <w:p w14:paraId="02D490EA" w14:textId="77777777" w:rsidR="00F54DD7" w:rsidRDefault="00F54DD7" w:rsidP="00F54DD7">
      <w:pPr>
        <w:ind w:right="-772"/>
        <w:jc w:val="both"/>
      </w:pPr>
    </w:p>
    <w:tbl>
      <w:tblPr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11"/>
        <w:gridCol w:w="1407"/>
        <w:gridCol w:w="2744"/>
        <w:gridCol w:w="5386"/>
      </w:tblGrid>
      <w:tr w:rsidR="00F54DD7" w:rsidRPr="005556FA" w14:paraId="2CD61CB8" w14:textId="77777777" w:rsidTr="006673ED">
        <w:trPr>
          <w:trHeight w:val="239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FC80B6B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86ADA5F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riabelnamn</w:t>
            </w:r>
            <w:proofErr w:type="spellEnd"/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6483878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BAB11C9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Use in analyses (purpose)</w:t>
            </w:r>
          </w:p>
        </w:tc>
      </w:tr>
      <w:tr w:rsidR="00F54DD7" w:rsidRPr="005556FA" w14:paraId="3A36AF2B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D188A5F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1813BF3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5E5A028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r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10 max 30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de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053E184B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77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patient population, cohort entry date, comorbidities and other variables. Will be used to describe the population and in stratified analyses.</w:t>
            </w:r>
          </w:p>
        </w:tc>
      </w:tr>
      <w:tr w:rsidR="00F54DD7" w:rsidRPr="005556FA" w14:paraId="5685F4FF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375EB1D1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6D8603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I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5EEF34A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ve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vuddiagno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6AF866A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677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patient population, cohort entry date, comorbidities and other variables. Will be used to describe the population and in stratified analyses.</w:t>
            </w:r>
          </w:p>
        </w:tc>
      </w:tr>
      <w:tr w:rsidR="00F54DD7" w:rsidRPr="005556FA" w14:paraId="723BA425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6C14B1A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0EF42E7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ATUM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5E69AD2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t datum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rivs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.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al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gar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å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år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60-01-01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m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.o.m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INDATUM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1ACE2A5B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6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iagnosis, treatment or procedure date. Will be used to define outcomes, cohort entry and several co-variables.</w:t>
            </w:r>
          </w:p>
        </w:tc>
      </w:tr>
      <w:tr w:rsidR="00F54DD7" w:rsidRPr="005556FA" w14:paraId="2028046E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5151D65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6159291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ATUM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4A4ADA6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t datum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rivs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7CA6A57F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F6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iagnosis, treatment or procedure date. Will be used to define outcomes, cohort entry and several co-variables.</w:t>
            </w:r>
          </w:p>
        </w:tc>
      </w:tr>
      <w:tr w:rsidR="00F54DD7" w:rsidRPr="005556FA" w14:paraId="6F5B3411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3A3EBD36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13EDA4E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1EDADA34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n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4CF1B28A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ck population that all are male</w:t>
            </w:r>
          </w:p>
        </w:tc>
      </w:tr>
      <w:tr w:rsidR="00F54DD7" w:rsidRPr="005556FA" w14:paraId="0F820663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18E96B83" w14:textId="77777777" w:rsidR="00F54DD7" w:rsidRPr="002B7FA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4DCE3377" w14:textId="77777777" w:rsidR="00F54DD7" w:rsidRPr="002B7FA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KF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A9942E1" w14:textId="77777777" w:rsidR="00F54DD7" w:rsidRPr="002B7FA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rt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ter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troll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t SC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64A7AC18" w14:textId="77777777" w:rsidR="00F54DD7" w:rsidRPr="002B7FA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 determine county-level region of residence (Swedish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än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ting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which is used in stratified analyses.</w:t>
            </w:r>
          </w:p>
        </w:tc>
      </w:tr>
      <w:tr w:rsidR="00F54DD7" w:rsidRPr="005556FA" w14:paraId="070FEFA5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0A3BCC8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3320F762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12BF3CE0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Åtgärdkoder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x 30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åtgärde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4D8F21C9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B3BA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reatment procedures.  Used e.g. in the definition of sub-popula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ons and in stratified analyses</w:t>
            </w:r>
            <w:r w:rsidRPr="008F6D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F54DD7" w:rsidRPr="005556FA" w14:paraId="54B6C5DC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7B67DFB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2F0C0BB5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DATUM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7C29EC9A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t datum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rivs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6F66C595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ays spent in hospital</w:t>
            </w:r>
          </w:p>
        </w:tc>
      </w:tr>
      <w:tr w:rsidR="00F54DD7" w:rsidRPr="005556FA" w14:paraId="522C3BA8" w14:textId="77777777" w:rsidTr="006673ED">
        <w:trPr>
          <w:trHeight w:val="2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02D175F2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_sv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38A68368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DATUM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14:paraId="670BF2FD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t datum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rivs</w:t>
            </w:r>
            <w:proofErr w:type="spellEnd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56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</w:tcPr>
          <w:p w14:paraId="5075CC52" w14:textId="77777777" w:rsidR="00F54DD7" w:rsidRPr="005556FA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days spent in hospital</w:t>
            </w:r>
          </w:p>
        </w:tc>
      </w:tr>
    </w:tbl>
    <w:p w14:paraId="05F97C05" w14:textId="77777777" w:rsidR="00F54DD7" w:rsidRDefault="00F54DD7" w:rsidP="00F54DD7">
      <w:pPr>
        <w:ind w:left="-567" w:right="-772"/>
        <w:jc w:val="both"/>
      </w:pPr>
    </w:p>
    <w:p w14:paraId="4F177314" w14:textId="77777777" w:rsidR="00F54DD7" w:rsidRDefault="00F54DD7" w:rsidP="00F54DD7">
      <w:pPr>
        <w:ind w:left="-567" w:right="-772"/>
        <w:jc w:val="both"/>
      </w:pPr>
    </w:p>
    <w:p w14:paraId="51A6A6FF" w14:textId="69EBF271" w:rsidR="00F54DD7" w:rsidRPr="004C00EF" w:rsidRDefault="00F54DD7" w:rsidP="009E6CB8">
      <w:pPr>
        <w:ind w:left="-567" w:right="-772"/>
      </w:pPr>
      <w:r w:rsidRPr="002A024D">
        <w:rPr>
          <w:b/>
        </w:rPr>
        <w:t>From the Swedish Cancer Registry</w:t>
      </w:r>
      <w:r w:rsidRPr="004C00EF">
        <w:t>, all diagnosed cancers and related information</w:t>
      </w:r>
      <w:r w:rsidR="00613E2B">
        <w:t>.</w:t>
      </w:r>
    </w:p>
    <w:p w14:paraId="01617196" w14:textId="77777777" w:rsidR="00F54DD7" w:rsidRDefault="00F54DD7" w:rsidP="00F54DD7">
      <w:pPr>
        <w:ind w:left="-567" w:right="-772"/>
        <w:jc w:val="both"/>
      </w:pP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4180"/>
        <w:gridCol w:w="4961"/>
      </w:tblGrid>
      <w:tr w:rsidR="00F54DD7" w:rsidRPr="00C4570E" w14:paraId="0605498C" w14:textId="77777777" w:rsidTr="006673ED">
        <w:trPr>
          <w:trHeight w:val="280"/>
        </w:trPr>
        <w:tc>
          <w:tcPr>
            <w:tcW w:w="1207" w:type="dxa"/>
            <w:shd w:val="clear" w:color="000000" w:fill="auto"/>
            <w:noWrap/>
            <w:vAlign w:val="bottom"/>
            <w:hideMark/>
          </w:tcPr>
          <w:p w14:paraId="124F3F04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riabelnamn</w:t>
            </w:r>
            <w:proofErr w:type="spellEnd"/>
          </w:p>
        </w:tc>
        <w:tc>
          <w:tcPr>
            <w:tcW w:w="4180" w:type="dxa"/>
            <w:shd w:val="clear" w:color="000000" w:fill="auto"/>
            <w:noWrap/>
            <w:vAlign w:val="bottom"/>
            <w:hideMark/>
          </w:tcPr>
          <w:p w14:paraId="053146C9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A4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4961" w:type="dxa"/>
            <w:shd w:val="clear" w:color="000000" w:fill="auto"/>
          </w:tcPr>
          <w:p w14:paraId="4E755330" w14:textId="77777777" w:rsidR="00F54DD7" w:rsidRPr="00BA43BB" w:rsidRDefault="00F54DD7" w:rsidP="006673ED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Use in analyses (purpose)</w:t>
            </w:r>
          </w:p>
        </w:tc>
      </w:tr>
      <w:tr w:rsidR="00F54DD7" w:rsidRPr="00C4570E" w14:paraId="7E9BFBA2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13E32746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0C6670BD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kato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ö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lign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nign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fologi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1" w:type="dxa"/>
            <w:shd w:val="clear" w:color="auto" w:fill="FFFFFF" w:themeFill="background1"/>
          </w:tcPr>
          <w:p w14:paraId="50FFC100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066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allow exclusion of benign tumors.</w:t>
            </w:r>
          </w:p>
        </w:tc>
      </w:tr>
      <w:tr w:rsidR="00F54DD7" w:rsidRPr="00C4570E" w14:paraId="311C00A0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41115F80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DAT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52898FD5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tu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tställdes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025FD286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5E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4BF95971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1A50B878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DATN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25C1A2DF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tu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tställdes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1091FF3C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5E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7CE4524E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37E92A2E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GR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0703F04B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p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v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dersök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å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ill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und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ö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e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Se BilagaCAN4.doc</w:t>
            </w:r>
          </w:p>
        </w:tc>
        <w:tc>
          <w:tcPr>
            <w:tcW w:w="4961" w:type="dxa"/>
            <w:shd w:val="clear" w:color="auto" w:fill="FFFFFF" w:themeFill="background1"/>
          </w:tcPr>
          <w:p w14:paraId="3D262EF5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pulation description</w:t>
            </w:r>
          </w:p>
        </w:tc>
      </w:tr>
      <w:tr w:rsidR="00F54DD7" w:rsidRPr="00C4570E" w14:paraId="5A9A2E63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5E366A5A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689AEDD0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kalisatio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-9</w:t>
            </w:r>
          </w:p>
        </w:tc>
        <w:tc>
          <w:tcPr>
            <w:tcW w:w="4961" w:type="dxa"/>
            <w:shd w:val="clear" w:color="auto" w:fill="FFFFFF" w:themeFill="background1"/>
          </w:tcPr>
          <w:p w14:paraId="1AA22CB7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5B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6913A97D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67F277DC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DO10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5BED2257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kalisatio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-O/2 (me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ss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la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v ICD-10)</w:t>
            </w:r>
          </w:p>
        </w:tc>
        <w:tc>
          <w:tcPr>
            <w:tcW w:w="4961" w:type="dxa"/>
            <w:shd w:val="clear" w:color="auto" w:fill="FFFFFF" w:themeFill="background1"/>
          </w:tcPr>
          <w:p w14:paraId="334B4144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5B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3CFEE3C6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325A0DCE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DO3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43D0792B" w14:textId="77777777" w:rsidR="00F54DD7" w:rsidRPr="00C77AB1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i-FI"/>
              </w:rPr>
            </w:pPr>
            <w:r w:rsidRPr="00C77A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i-FI"/>
              </w:rPr>
              <w:t>Tumörens lokalisation enligt ICD-O/3</w:t>
            </w:r>
          </w:p>
        </w:tc>
        <w:tc>
          <w:tcPr>
            <w:tcW w:w="4961" w:type="dxa"/>
            <w:shd w:val="clear" w:color="auto" w:fill="FFFFFF" w:themeFill="background1"/>
          </w:tcPr>
          <w:p w14:paraId="2FC53E97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5B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2686C196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1974F042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3631D8D6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n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315860CF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ck population that all are male</w:t>
            </w:r>
          </w:p>
        </w:tc>
      </w:tr>
      <w:tr w:rsidR="00F54DD7" w:rsidRPr="00C4570E" w14:paraId="02CFE690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1ABD6FE9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KF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707AFE01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lkbokföringsor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llfället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396F6DB1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 determine county-level region of residence (Swedish 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än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ting</w:t>
            </w:r>
            <w:proofErr w:type="spellEnd"/>
            <w:r w:rsidRPr="002B7FA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which is used in stratified analyses.</w:t>
            </w:r>
          </w:p>
        </w:tc>
      </w:tr>
      <w:tr w:rsidR="00F54DD7" w:rsidRPr="00C4570E" w14:paraId="477E05E0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7CCCCBD2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57B42942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utbre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llfälle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järrmetastas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1" w:type="dxa"/>
            <w:shd w:val="clear" w:color="auto" w:fill="FFFFFF" w:themeFill="background1"/>
          </w:tcPr>
          <w:p w14:paraId="359F9E05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1C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description of PC population and to support diagnosis and TNM staging information.</w:t>
            </w:r>
          </w:p>
        </w:tc>
      </w:tr>
      <w:tr w:rsidR="00F54DD7" w:rsidRPr="00C4570E" w14:paraId="5F34727B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48B436F8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44ADA4B5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utbre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llfälle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mfkörtla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1" w:type="dxa"/>
            <w:shd w:val="clear" w:color="auto" w:fill="FFFFFF" w:themeFill="background1"/>
          </w:tcPr>
          <w:p w14:paraId="54947AB6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1C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description of PC population and to support diagnosis and TNM staging information.</w:t>
            </w:r>
          </w:p>
        </w:tc>
      </w:tr>
      <w:tr w:rsidR="00F54DD7" w:rsidRPr="00C4570E" w14:paraId="5384CE4D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7A18B4C4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D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20DBCC79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patologisk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24.1, se BilagaCAN3.doc</w:t>
            </w:r>
          </w:p>
        </w:tc>
        <w:tc>
          <w:tcPr>
            <w:tcW w:w="4961" w:type="dxa"/>
            <w:shd w:val="clear" w:color="auto" w:fill="FFFFFF" w:themeFill="background1"/>
          </w:tcPr>
          <w:p w14:paraId="2B400ECE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pulation description</w:t>
            </w:r>
          </w:p>
        </w:tc>
      </w:tr>
      <w:tr w:rsidR="00F54DD7" w:rsidRPr="00C4570E" w14:paraId="01E47018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28EB352B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OMED3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62637A40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fologisk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-O/3</w:t>
            </w:r>
          </w:p>
        </w:tc>
        <w:tc>
          <w:tcPr>
            <w:tcW w:w="4961" w:type="dxa"/>
            <w:shd w:val="clear" w:color="auto" w:fill="FFFFFF" w:themeFill="background1"/>
          </w:tcPr>
          <w:p w14:paraId="1D55DBF8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45C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59B9B288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33AD08A2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OMEDO10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10310660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fologisk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lig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CD-O/2</w:t>
            </w:r>
          </w:p>
        </w:tc>
        <w:tc>
          <w:tcPr>
            <w:tcW w:w="4961" w:type="dxa"/>
            <w:shd w:val="clear" w:color="auto" w:fill="FFFFFF" w:themeFill="background1"/>
          </w:tcPr>
          <w:p w14:paraId="43CE3AFC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45C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determine time with and without specific cancers. Used to define outcomes.</w:t>
            </w:r>
          </w:p>
        </w:tc>
      </w:tr>
      <w:tr w:rsidR="00F54DD7" w:rsidRPr="00C4570E" w14:paraId="12C0A906" w14:textId="77777777" w:rsidTr="006673ED">
        <w:trPr>
          <w:trHeight w:val="280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4402F534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4085B803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utbre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llfälle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n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rle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1" w:type="dxa"/>
            <w:shd w:val="clear" w:color="auto" w:fill="FFFFFF" w:themeFill="background1"/>
          </w:tcPr>
          <w:p w14:paraId="64F1290C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1C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description of PC population and to support diagnosis and TNM staging information.</w:t>
            </w:r>
          </w:p>
        </w:tc>
      </w:tr>
      <w:tr w:rsidR="00F54DD7" w:rsidRPr="00C4570E" w14:paraId="7D764D31" w14:textId="77777777" w:rsidTr="006673ED">
        <w:trPr>
          <w:trHeight w:val="373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042101BB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MGRUND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014C1F68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dersök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å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ill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und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ö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NM.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olog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e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ågo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v T, N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unda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å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folog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dersök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in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e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å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as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in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re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ga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ill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und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h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folog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dersök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kna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61" w:type="dxa"/>
            <w:shd w:val="clear" w:color="auto" w:fill="FFFFFF" w:themeFill="background1"/>
          </w:tcPr>
          <w:p w14:paraId="605D7C4C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pulation description</w:t>
            </w:r>
          </w:p>
        </w:tc>
      </w:tr>
      <w:tr w:rsidR="00F54DD7" w:rsidRPr="00C4570E" w14:paraId="079FF3F4" w14:textId="77777777" w:rsidTr="006673ED">
        <w:trPr>
          <w:trHeight w:val="267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3E7C5773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R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433399FD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numm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onolog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tlig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pporteringspliktig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(O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serat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e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er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1" w:type="dxa"/>
            <w:shd w:val="clear" w:color="auto" w:fill="FFFFFF" w:themeFill="background1"/>
          </w:tcPr>
          <w:p w14:paraId="2DA75621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F09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support information about have other cancers been diagnosed before PC.</w:t>
            </w:r>
          </w:p>
        </w:tc>
      </w:tr>
      <w:tr w:rsidR="00F54DD7" w:rsidRPr="00C4570E" w14:paraId="32FAF908" w14:textId="77777777" w:rsidTr="006673ED">
        <w:trPr>
          <w:trHeight w:val="245"/>
        </w:trPr>
        <w:tc>
          <w:tcPr>
            <w:tcW w:w="1207" w:type="dxa"/>
            <w:shd w:val="clear" w:color="auto" w:fill="FFFFFF" w:themeFill="background1"/>
            <w:vAlign w:val="bottom"/>
            <w:hideMark/>
          </w:tcPr>
          <w:p w14:paraId="1E5E8174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RMAL</w:t>
            </w:r>
          </w:p>
        </w:tc>
        <w:tc>
          <w:tcPr>
            <w:tcW w:w="4180" w:type="dxa"/>
            <w:shd w:val="clear" w:color="auto" w:fill="FFFFFF" w:themeFill="background1"/>
            <w:vAlign w:val="bottom"/>
            <w:hideMark/>
          </w:tcPr>
          <w:p w14:paraId="2A990041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numm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onologisk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dning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bart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ign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(Om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en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gnostiserats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ed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era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mörer</w:t>
            </w:r>
            <w:proofErr w:type="spellEnd"/>
            <w:r w:rsidRPr="00C457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1" w:type="dxa"/>
            <w:shd w:val="clear" w:color="auto" w:fill="FFFFFF" w:themeFill="background1"/>
          </w:tcPr>
          <w:p w14:paraId="4AAB9188" w14:textId="77777777" w:rsidR="00F54DD7" w:rsidRPr="00C4570E" w:rsidRDefault="00F54DD7" w:rsidP="006673E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F09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 support information about have other cancers been diagnosed before PC.</w:t>
            </w:r>
          </w:p>
        </w:tc>
      </w:tr>
    </w:tbl>
    <w:p w14:paraId="61306D96" w14:textId="77777777" w:rsidR="00F54DD7" w:rsidRDefault="00F54DD7" w:rsidP="00F54DD7">
      <w:pPr>
        <w:ind w:left="-567" w:right="-772"/>
        <w:jc w:val="both"/>
        <w:rPr>
          <w:b/>
        </w:rPr>
      </w:pPr>
    </w:p>
    <w:p w14:paraId="19E910DA" w14:textId="77777777" w:rsidR="00F54DD7" w:rsidRDefault="00F54DD7" w:rsidP="00F54DD7">
      <w:pPr>
        <w:rPr>
          <w:b/>
        </w:rPr>
      </w:pPr>
      <w:r>
        <w:rPr>
          <w:b/>
        </w:rPr>
        <w:br w:type="page"/>
      </w:r>
    </w:p>
    <w:p w14:paraId="1D382A41" w14:textId="77777777" w:rsidR="00F54DD7" w:rsidRDefault="00F54DD7" w:rsidP="00F54DD7">
      <w:pPr>
        <w:ind w:left="-567" w:right="-772"/>
        <w:jc w:val="both"/>
        <w:rPr>
          <w:b/>
        </w:rPr>
      </w:pPr>
    </w:p>
    <w:p w14:paraId="0EB9B5CA" w14:textId="643ECDE5" w:rsidR="00F54DD7" w:rsidRPr="004C00EF" w:rsidRDefault="00F54DD7" w:rsidP="009E6CB8">
      <w:pPr>
        <w:ind w:left="-567" w:right="-772"/>
      </w:pPr>
      <w:r w:rsidRPr="002A024D">
        <w:rPr>
          <w:b/>
        </w:rPr>
        <w:t>From the Swedish Prescribed Drug Register</w:t>
      </w:r>
      <w:r w:rsidRPr="004C00EF">
        <w:t>, specified drug purchases (see ATC-code list below) and related information</w:t>
      </w:r>
      <w:r w:rsidR="00613E2B">
        <w:t>.</w:t>
      </w:r>
    </w:p>
    <w:p w14:paraId="057FC660" w14:textId="77777777" w:rsidR="00F54DD7" w:rsidRDefault="00F54DD7" w:rsidP="00F54DD7">
      <w:pPr>
        <w:ind w:left="-567" w:right="-772"/>
        <w:jc w:val="both"/>
        <w:rPr>
          <w:b/>
        </w:rPr>
      </w:pPr>
    </w:p>
    <w:tbl>
      <w:tblPr>
        <w:tblW w:w="1091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4847"/>
        <w:gridCol w:w="4678"/>
      </w:tblGrid>
      <w:tr w:rsidR="00F54DD7" w:rsidRPr="00F1436F" w14:paraId="1DCF0DEF" w14:textId="77777777" w:rsidTr="006673ED">
        <w:trPr>
          <w:trHeight w:val="280"/>
        </w:trPr>
        <w:tc>
          <w:tcPr>
            <w:tcW w:w="1390" w:type="dxa"/>
            <w:shd w:val="clear" w:color="000000" w:fill="auto"/>
            <w:noWrap/>
            <w:hideMark/>
          </w:tcPr>
          <w:p w14:paraId="11EA0900" w14:textId="77777777" w:rsidR="00F54DD7" w:rsidRPr="00BA43BB" w:rsidRDefault="00F54DD7" w:rsidP="006673ED">
            <w:pPr>
              <w:ind w:left="49" w:hanging="49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proofErr w:type="spellStart"/>
            <w:r w:rsidRPr="00BA43BB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Variabelnamn</w:t>
            </w:r>
            <w:proofErr w:type="spellEnd"/>
          </w:p>
        </w:tc>
        <w:tc>
          <w:tcPr>
            <w:tcW w:w="4847" w:type="dxa"/>
            <w:shd w:val="clear" w:color="000000" w:fill="auto"/>
            <w:noWrap/>
            <w:hideMark/>
          </w:tcPr>
          <w:p w14:paraId="5A67FA59" w14:textId="77777777" w:rsidR="00F54DD7" w:rsidRPr="00BA43BB" w:rsidRDefault="00F54DD7" w:rsidP="006673ED">
            <w:pPr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BA43BB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4678" w:type="dxa"/>
            <w:shd w:val="clear" w:color="000000" w:fill="auto"/>
          </w:tcPr>
          <w:p w14:paraId="61FC0EC2" w14:textId="77777777" w:rsidR="00F54DD7" w:rsidRPr="00BA43BB" w:rsidRDefault="00F54DD7" w:rsidP="006673ED">
            <w:pPr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Use in analyses (purpose)</w:t>
            </w:r>
          </w:p>
        </w:tc>
      </w:tr>
      <w:tr w:rsidR="00F54DD7" w:rsidRPr="00F1436F" w14:paraId="4E463005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2B563B0E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DATUM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26244887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xpeditionsdatum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Datum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nä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atient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öpte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aran</w:t>
            </w:r>
            <w:proofErr w:type="spellEnd"/>
          </w:p>
        </w:tc>
        <w:tc>
          <w:tcPr>
            <w:tcW w:w="4678" w:type="dxa"/>
            <w:shd w:val="clear" w:color="auto" w:fill="FFFFFF" w:themeFill="background1"/>
          </w:tcPr>
          <w:p w14:paraId="58FF1E9C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determine treatment start date that is used e.g. in sub-cohort formation and in stratified analyses.</w:t>
            </w:r>
          </w:p>
        </w:tc>
      </w:tr>
      <w:tr w:rsidR="00F54DD7" w:rsidRPr="00F1436F" w14:paraId="3497B408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75AD187D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DATUM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0C916A1A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kskrivningsdatum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Datum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nä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recepte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ä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utfärda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78" w:type="dxa"/>
            <w:shd w:val="clear" w:color="auto" w:fill="FFFFFF" w:themeFill="background1"/>
          </w:tcPr>
          <w:p w14:paraId="41A01022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determine treatment start date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(if purchase date missing)</w:t>
            </w: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that is used e.g. in sub-cohort formation and in stratified analyses.</w:t>
            </w:r>
          </w:p>
        </w:tc>
      </w:tr>
      <w:tr w:rsidR="00F54DD7" w:rsidRPr="00F1436F" w14:paraId="313C8EF6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3AE25BEA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NTAL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18ED0504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ntal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packninga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om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har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hämtats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u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78" w:type="dxa"/>
            <w:shd w:val="clear" w:color="auto" w:fill="FFFFFF" w:themeFill="background1"/>
          </w:tcPr>
          <w:p w14:paraId="57E6183C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determine treatment duration that is used e.g. in sub-cohort formation and in stratified analyses.</w:t>
            </w:r>
          </w:p>
        </w:tc>
      </w:tr>
      <w:tr w:rsidR="00F54DD7" w:rsidRPr="00F1436F" w14:paraId="02C89575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7B45530C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ARUNR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2D8FF1D7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xpediera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arunummer</w:t>
            </w:r>
            <w:proofErr w:type="spellEnd"/>
          </w:p>
        </w:tc>
        <w:tc>
          <w:tcPr>
            <w:tcW w:w="4678" w:type="dxa"/>
            <w:shd w:val="clear" w:color="auto" w:fill="FFFFFF" w:themeFill="background1"/>
          </w:tcPr>
          <w:p w14:paraId="063D8FF6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pecify treatment type.</w:t>
            </w:r>
          </w:p>
        </w:tc>
      </w:tr>
      <w:tr w:rsidR="00F54DD7" w:rsidRPr="00F1436F" w14:paraId="532C060D" w14:textId="77777777" w:rsidTr="006673ED">
        <w:trPr>
          <w:trHeight w:val="274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641A48BF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VARUNR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5F65BDC6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skrive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arunumm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, om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nna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ä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det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xpedierade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78" w:type="dxa"/>
            <w:shd w:val="clear" w:color="auto" w:fill="FFFFFF" w:themeFill="background1"/>
          </w:tcPr>
          <w:p w14:paraId="5D2E4578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pecify treatment type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(if 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arunr</w:t>
            </w:r>
            <w:proofErr w:type="spellEnd"/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missing)</w:t>
            </w: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.</w:t>
            </w:r>
          </w:p>
        </w:tc>
      </w:tr>
      <w:tr w:rsidR="00F54DD7" w:rsidRPr="00F1436F" w14:paraId="0B651E30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5AF10B6B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6C4FFAE2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TC-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od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nlig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WHO. ATC-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od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lassificera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läkemedl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ft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nvändningsområde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och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emisk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ubstans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678" w:type="dxa"/>
            <w:shd w:val="clear" w:color="auto" w:fill="FFFFFF" w:themeFill="background1"/>
          </w:tcPr>
          <w:p w14:paraId="5358A956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determine type of treatment that is used e.g. in sub-cohort formation and in stratified analyses.</w:t>
            </w:r>
          </w:p>
        </w:tc>
      </w:tr>
      <w:tr w:rsidR="00F54DD7" w:rsidRPr="00F1436F" w14:paraId="0B0FD5A8" w14:textId="77777777" w:rsidTr="006673ED">
        <w:trPr>
          <w:trHeight w:val="48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4143D807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ORPDDD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62C34E0C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packningens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DDD. Anger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hu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många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Definerade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DygnsDos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packning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innehåll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DDD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ä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den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genomsnittliga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dygnsdos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då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läkemedle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nvänds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av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vux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vid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medlets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huvudindikation</w:t>
            </w:r>
            <w:proofErr w:type="spellEnd"/>
          </w:p>
        </w:tc>
        <w:tc>
          <w:tcPr>
            <w:tcW w:w="4678" w:type="dxa"/>
            <w:shd w:val="clear" w:color="auto" w:fill="FFFFFF" w:themeFill="background1"/>
          </w:tcPr>
          <w:p w14:paraId="79960377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determine treatment duration that is used e.g. in sub-cohort formation and in stratified analyses</w:t>
            </w:r>
          </w:p>
        </w:tc>
      </w:tr>
      <w:tr w:rsidR="00F54DD7" w:rsidRPr="00F1436F" w14:paraId="62274E16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  <w:hideMark/>
          </w:tcPr>
          <w:p w14:paraId="79845762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ORPS</w:t>
            </w:r>
          </w:p>
        </w:tc>
        <w:tc>
          <w:tcPr>
            <w:tcW w:w="4847" w:type="dxa"/>
            <w:shd w:val="clear" w:color="auto" w:fill="FFFFFF" w:themeFill="background1"/>
            <w:hideMark/>
          </w:tcPr>
          <w:p w14:paraId="65194422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packningsstorlek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ammansat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beskrivning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av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packningsstorleken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.ex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100x1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ablett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(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), 100 ml,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ller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500 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apsel</w:t>
            </w:r>
            <w:proofErr w:type="spellEnd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/</w:t>
            </w:r>
            <w:proofErr w:type="spellStart"/>
            <w:r w:rsidRPr="00F1436F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kapslar</w:t>
            </w:r>
            <w:proofErr w:type="spellEnd"/>
          </w:p>
        </w:tc>
        <w:tc>
          <w:tcPr>
            <w:tcW w:w="4678" w:type="dxa"/>
            <w:shd w:val="clear" w:color="auto" w:fill="FFFFFF" w:themeFill="background1"/>
          </w:tcPr>
          <w:p w14:paraId="1557BE2C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upport definition of treatment duration.</w:t>
            </w:r>
          </w:p>
        </w:tc>
      </w:tr>
      <w:tr w:rsidR="00F54DD7" w:rsidRPr="00F1436F" w14:paraId="63AE6E6D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</w:tcPr>
          <w:p w14:paraId="18EB935D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ALF</w:t>
            </w:r>
          </w:p>
        </w:tc>
        <w:tc>
          <w:tcPr>
            <w:tcW w:w="4847" w:type="dxa"/>
            <w:shd w:val="clear" w:color="auto" w:fill="FFFFFF" w:themeFill="background1"/>
          </w:tcPr>
          <w:p w14:paraId="20810372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Anger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a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rodukte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i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lfanumerisk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form,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.ex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5 mg, 9mg/ml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lle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2%. </w:t>
            </w:r>
          </w:p>
        </w:tc>
        <w:tc>
          <w:tcPr>
            <w:tcW w:w="4678" w:type="dxa"/>
            <w:shd w:val="clear" w:color="auto" w:fill="FFFFFF" w:themeFill="background1"/>
          </w:tcPr>
          <w:p w14:paraId="106DE9C9" w14:textId="77777777" w:rsidR="00F54DD7" w:rsidRPr="00484985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upport definition of treatment duration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if DDD is missing.</w:t>
            </w:r>
          </w:p>
        </w:tc>
      </w:tr>
      <w:tr w:rsidR="00F54DD7" w:rsidRPr="00F1436F" w14:paraId="29322ACF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</w:tcPr>
          <w:p w14:paraId="35CF4475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NUM</w:t>
            </w:r>
          </w:p>
        </w:tc>
        <w:tc>
          <w:tcPr>
            <w:tcW w:w="4847" w:type="dxa"/>
            <w:shd w:val="clear" w:color="auto" w:fill="FFFFFF" w:themeFill="background1"/>
          </w:tcPr>
          <w:p w14:paraId="6B8215D1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Anger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a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rodukte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i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numerisk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form (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uta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nhet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). </w:t>
            </w:r>
          </w:p>
        </w:tc>
        <w:tc>
          <w:tcPr>
            <w:tcW w:w="4678" w:type="dxa"/>
            <w:shd w:val="clear" w:color="auto" w:fill="FFFFFF" w:themeFill="background1"/>
          </w:tcPr>
          <w:p w14:paraId="788BE08B" w14:textId="77777777" w:rsidR="00F54DD7" w:rsidRPr="00484985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upport definition of treatment duration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if DDD is missing.</w:t>
            </w:r>
          </w:p>
        </w:tc>
      </w:tr>
      <w:tr w:rsidR="00F54DD7" w:rsidRPr="00F1436F" w14:paraId="45C29D54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</w:tcPr>
          <w:p w14:paraId="04A119D9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AENHET</w:t>
            </w:r>
          </w:p>
        </w:tc>
        <w:tc>
          <w:tcPr>
            <w:tcW w:w="4847" w:type="dxa"/>
            <w:shd w:val="clear" w:color="auto" w:fill="FFFFFF" w:themeFill="background1"/>
          </w:tcPr>
          <w:p w14:paraId="33695AB9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Anger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nhete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å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tyrka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ö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rodukten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.ex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mg, mg/ml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lle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%. </w:t>
            </w:r>
          </w:p>
        </w:tc>
        <w:tc>
          <w:tcPr>
            <w:tcW w:w="4678" w:type="dxa"/>
            <w:shd w:val="clear" w:color="auto" w:fill="FFFFFF" w:themeFill="background1"/>
          </w:tcPr>
          <w:p w14:paraId="6BCA2A38" w14:textId="77777777" w:rsidR="00F54DD7" w:rsidRPr="00484985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upport definition of treatment duration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if DDD is missing.</w:t>
            </w:r>
          </w:p>
        </w:tc>
      </w:tr>
      <w:tr w:rsidR="00F54DD7" w:rsidRPr="00F1436F" w14:paraId="6D79209B" w14:textId="77777777" w:rsidTr="006673ED">
        <w:trPr>
          <w:trHeight w:val="240"/>
        </w:trPr>
        <w:tc>
          <w:tcPr>
            <w:tcW w:w="1390" w:type="dxa"/>
            <w:shd w:val="clear" w:color="auto" w:fill="FFFFFF" w:themeFill="background1"/>
            <w:noWrap/>
          </w:tcPr>
          <w:p w14:paraId="561A8A70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LFORM</w:t>
            </w:r>
          </w:p>
        </w:tc>
        <w:tc>
          <w:tcPr>
            <w:tcW w:w="4847" w:type="dxa"/>
            <w:shd w:val="clear" w:color="auto" w:fill="FFFFFF" w:themeFill="background1"/>
          </w:tcPr>
          <w:p w14:paraId="533DCC3E" w14:textId="77777777" w:rsidR="00F54DD7" w:rsidRPr="00F1436F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Läkemedelsform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/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beredningsform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.ex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filmdragerad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ablett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, gel,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lle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inhalationspulver</w:t>
            </w:r>
            <w:proofErr w:type="spellEnd"/>
            <w:r w:rsidRPr="005757E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678" w:type="dxa"/>
            <w:shd w:val="clear" w:color="auto" w:fill="FFFFFF" w:themeFill="background1"/>
          </w:tcPr>
          <w:p w14:paraId="04D15366" w14:textId="77777777" w:rsidR="00F54DD7" w:rsidRPr="00484985" w:rsidRDefault="00F54DD7" w:rsidP="006673ED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84985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 support definition of treatment duration</w:t>
            </w:r>
            <w: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if DDD is missing.</w:t>
            </w:r>
          </w:p>
        </w:tc>
      </w:tr>
    </w:tbl>
    <w:p w14:paraId="5AE4CF1F" w14:textId="77777777" w:rsidR="00436EFC" w:rsidRDefault="00436EFC" w:rsidP="00436EFC">
      <w:pPr>
        <w:ind w:right="-772"/>
        <w:jc w:val="both"/>
      </w:pPr>
    </w:p>
    <w:p w14:paraId="16EAB8FF" w14:textId="47CD27A5" w:rsidR="00F54DD7" w:rsidRPr="002A024D" w:rsidRDefault="00F54DD7" w:rsidP="00F54DD7">
      <w:pPr>
        <w:ind w:left="-567" w:right="-772"/>
        <w:jc w:val="both"/>
        <w:rPr>
          <w:b/>
        </w:rPr>
      </w:pPr>
      <w:r w:rsidRPr="002A024D">
        <w:rPr>
          <w:b/>
        </w:rPr>
        <w:t xml:space="preserve">List of ATC-codes extracted from the </w:t>
      </w:r>
      <w:proofErr w:type="spellStart"/>
      <w:r w:rsidR="00436EFC">
        <w:rPr>
          <w:b/>
        </w:rPr>
        <w:t>PCBaSe</w:t>
      </w:r>
      <w:proofErr w:type="spellEnd"/>
      <w:r w:rsidR="00436EFC">
        <w:rPr>
          <w:b/>
        </w:rPr>
        <w:t>, as available (from the Swedish Prescribed Drug Register)</w:t>
      </w:r>
      <w:r w:rsidRPr="002A024D">
        <w:rPr>
          <w:b/>
        </w:rPr>
        <w:t>.</w:t>
      </w:r>
    </w:p>
    <w:p w14:paraId="45C7D538" w14:textId="77777777" w:rsidR="00F54DD7" w:rsidRDefault="00F54DD7" w:rsidP="00F54DD7">
      <w:pPr>
        <w:ind w:left="-567" w:right="-772"/>
        <w:jc w:val="both"/>
      </w:pP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820"/>
        <w:gridCol w:w="5528"/>
      </w:tblGrid>
      <w:tr w:rsidR="00F54DD7" w14:paraId="65A591DF" w14:textId="77777777" w:rsidTr="006673ED">
        <w:trPr>
          <w:trHeight w:val="167"/>
        </w:trPr>
        <w:tc>
          <w:tcPr>
            <w:tcW w:w="4820" w:type="dxa"/>
            <w:shd w:val="clear" w:color="auto" w:fill="auto"/>
            <w:vAlign w:val="center"/>
          </w:tcPr>
          <w:p w14:paraId="1E4BA33B" w14:textId="77777777" w:rsidR="00F54DD7" w:rsidRPr="005F68D7" w:rsidRDefault="00F54DD7" w:rsidP="006673ED">
            <w:pPr>
              <w:jc w:val="center"/>
              <w:rPr>
                <w:b/>
                <w:lang w:eastAsia="fr-FR"/>
              </w:rPr>
            </w:pPr>
            <w:r w:rsidRPr="005F68D7">
              <w:rPr>
                <w:b/>
                <w:lang w:eastAsia="fr-FR"/>
              </w:rPr>
              <w:t>Substanc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6C1D8C3" w14:textId="77777777" w:rsidR="00F54DD7" w:rsidRPr="005F68D7" w:rsidRDefault="00F54DD7" w:rsidP="006673ED">
            <w:pPr>
              <w:jc w:val="center"/>
              <w:rPr>
                <w:b/>
                <w:lang w:eastAsia="fr-FR"/>
              </w:rPr>
            </w:pPr>
            <w:r w:rsidRPr="005F68D7">
              <w:rPr>
                <w:b/>
                <w:lang w:eastAsia="fr-FR"/>
              </w:rPr>
              <w:t>ATC</w:t>
            </w:r>
            <w:r>
              <w:rPr>
                <w:b/>
                <w:lang w:eastAsia="fr-FR"/>
              </w:rPr>
              <w:t xml:space="preserve"> </w:t>
            </w:r>
            <w:r w:rsidRPr="005F68D7">
              <w:rPr>
                <w:b/>
                <w:lang w:eastAsia="fr-FR"/>
              </w:rPr>
              <w:t>code</w:t>
            </w:r>
          </w:p>
        </w:tc>
      </w:tr>
      <w:tr w:rsidR="00F54DD7" w14:paraId="58C8F477" w14:textId="77777777" w:rsidTr="006673ED">
        <w:trPr>
          <w:trHeight w:val="328"/>
        </w:trPr>
        <w:tc>
          <w:tcPr>
            <w:tcW w:w="4820" w:type="dxa"/>
            <w:shd w:val="clear" w:color="auto" w:fill="auto"/>
            <w:vAlign w:val="center"/>
          </w:tcPr>
          <w:p w14:paraId="1BD9FA78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Flutamid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46A9AFF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03C69">
              <w:rPr>
                <w:sz w:val="16"/>
                <w:szCs w:val="16"/>
                <w:lang w:eastAsia="fr-FR"/>
              </w:rPr>
              <w:t>L02BB01</w:t>
            </w:r>
          </w:p>
        </w:tc>
      </w:tr>
      <w:tr w:rsidR="00F54DD7" w14:paraId="75D90210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30574C2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Nilu</w:t>
            </w:r>
            <w:r>
              <w:rPr>
                <w:sz w:val="16"/>
                <w:szCs w:val="16"/>
                <w:lang w:eastAsia="fr-FR"/>
              </w:rPr>
              <w:t>ta</w:t>
            </w:r>
            <w:r w:rsidRPr="00603C69">
              <w:rPr>
                <w:sz w:val="16"/>
                <w:szCs w:val="16"/>
                <w:lang w:eastAsia="fr-FR"/>
              </w:rPr>
              <w:t>mide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2012371C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B02</w:t>
            </w:r>
          </w:p>
        </w:tc>
      </w:tr>
      <w:tr w:rsidR="00F54DD7" w14:paraId="42B10947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2131184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Bicalutamid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37DF871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B03</w:t>
            </w:r>
          </w:p>
        </w:tc>
      </w:tr>
      <w:tr w:rsidR="00F54DD7" w14:paraId="2D797121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1CBDB6F2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Buserelin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352026B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AE01</w:t>
            </w:r>
          </w:p>
        </w:tc>
      </w:tr>
      <w:tr w:rsidR="00F54DD7" w14:paraId="21C35794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26F5B922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eup</w:t>
            </w:r>
            <w:r>
              <w:rPr>
                <w:sz w:val="16"/>
                <w:szCs w:val="16"/>
                <w:lang w:eastAsia="fr-FR"/>
              </w:rPr>
              <w:t>r</w:t>
            </w:r>
            <w:r w:rsidRPr="00603C69">
              <w:rPr>
                <w:sz w:val="16"/>
                <w:szCs w:val="16"/>
                <w:lang w:eastAsia="fr-FR"/>
              </w:rPr>
              <w:t>oreli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BCC256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 xml:space="preserve"> L02AE02</w:t>
            </w:r>
          </w:p>
        </w:tc>
      </w:tr>
      <w:tr w:rsidR="00F54DD7" w14:paraId="0D50D3D9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5E0391F8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Goserelin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4A03C2B1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AE03</w:t>
            </w:r>
          </w:p>
        </w:tc>
      </w:tr>
      <w:tr w:rsidR="00F54DD7" w14:paraId="29CF4D59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70DBF39C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Triptoreli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11DA85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AE04</w:t>
            </w:r>
          </w:p>
        </w:tc>
      </w:tr>
      <w:tr w:rsidR="00F54DD7" w14:paraId="4F26D8FD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10D716F7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Hist</w:t>
            </w:r>
            <w:r>
              <w:rPr>
                <w:sz w:val="16"/>
                <w:szCs w:val="16"/>
                <w:lang w:eastAsia="fr-FR"/>
              </w:rPr>
              <w:t>re</w:t>
            </w:r>
            <w:r w:rsidRPr="00603C69">
              <w:rPr>
                <w:sz w:val="16"/>
                <w:szCs w:val="16"/>
                <w:lang w:eastAsia="fr-FR"/>
              </w:rPr>
              <w:t>lin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2698CE16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AE05</w:t>
            </w:r>
          </w:p>
        </w:tc>
      </w:tr>
      <w:tr w:rsidR="00F54DD7" w14:paraId="659FE079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205F4831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Abarelix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026130F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X01</w:t>
            </w:r>
          </w:p>
        </w:tc>
      </w:tr>
      <w:tr w:rsidR="00F54DD7" w14:paraId="17A92086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4173680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Degarelix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036A14B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X02</w:t>
            </w:r>
          </w:p>
        </w:tc>
      </w:tr>
      <w:tr w:rsidR="00F54DD7" w14:paraId="6938A0E5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4E517412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Gonadoreli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5DEA3A4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H01CA01</w:t>
            </w:r>
          </w:p>
        </w:tc>
      </w:tr>
      <w:tr w:rsidR="00F54DD7" w14:paraId="11EA502A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3C81549F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Nafarelin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48983306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 xml:space="preserve"> H01CA02</w:t>
            </w:r>
          </w:p>
        </w:tc>
      </w:tr>
      <w:tr w:rsidR="00F54DD7" w14:paraId="0EB9BF70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65120CB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Cyproterone acetat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07E7777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G03HA01</w:t>
            </w:r>
          </w:p>
        </w:tc>
      </w:tr>
      <w:tr w:rsidR="00F54DD7" w14:paraId="509DD6BA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06F1EFC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edroxyprogesterone acetat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A894EB9" w14:textId="77777777" w:rsidR="00F54DD7" w:rsidRPr="007007F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7007F9">
              <w:rPr>
                <w:sz w:val="16"/>
                <w:szCs w:val="16"/>
                <w:lang w:eastAsia="fr-FR"/>
              </w:rPr>
              <w:t>L02AB02</w:t>
            </w:r>
          </w:p>
        </w:tc>
      </w:tr>
      <w:tr w:rsidR="00F54DD7" w14:paraId="05D41F54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524372A7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Polyestradiol</w:t>
            </w:r>
            <w:proofErr w:type="spellEnd"/>
            <w:r w:rsidRPr="00603C69">
              <w:rPr>
                <w:sz w:val="16"/>
                <w:szCs w:val="16"/>
                <w:lang w:eastAsia="fr-FR"/>
              </w:rPr>
              <w:t xml:space="preserve"> phosphat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09240FF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AA02</w:t>
            </w:r>
          </w:p>
        </w:tc>
      </w:tr>
      <w:tr w:rsidR="00F54DD7" w14:paraId="6CEBA725" w14:textId="77777777" w:rsidTr="006673ED">
        <w:trPr>
          <w:trHeight w:val="109"/>
        </w:trPr>
        <w:tc>
          <w:tcPr>
            <w:tcW w:w="4820" w:type="dxa"/>
            <w:shd w:val="clear" w:color="auto" w:fill="auto"/>
            <w:vAlign w:val="center"/>
          </w:tcPr>
          <w:p w14:paraId="35C27ED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301B28">
              <w:rPr>
                <w:sz w:val="16"/>
                <w:szCs w:val="16"/>
                <w:lang w:eastAsia="fr-FR"/>
              </w:rPr>
              <w:t>Megestrol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18881E4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7007F9">
              <w:rPr>
                <w:sz w:val="16"/>
                <w:szCs w:val="16"/>
                <w:lang w:eastAsia="fr-FR"/>
              </w:rPr>
              <w:t>L02AB01</w:t>
            </w:r>
          </w:p>
        </w:tc>
      </w:tr>
      <w:tr w:rsidR="00F54DD7" w14:paraId="34F41989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277833C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Diethylstilbestrole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4967FA24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7007F9">
              <w:rPr>
                <w:sz w:val="16"/>
                <w:szCs w:val="16"/>
                <w:lang w:eastAsia="fr-FR"/>
              </w:rPr>
              <w:t>G03CB02</w:t>
            </w:r>
            <w:r w:rsidRPr="00603C69">
              <w:rPr>
                <w:sz w:val="16"/>
                <w:szCs w:val="16"/>
                <w:lang w:eastAsia="fr-FR"/>
              </w:rPr>
              <w:t>, L02AA01</w:t>
            </w:r>
          </w:p>
        </w:tc>
      </w:tr>
      <w:tr w:rsidR="00F54DD7" w14:paraId="7D222F81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13846A2C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Estramustine</w:t>
            </w:r>
            <w:proofErr w:type="spellEnd"/>
          </w:p>
        </w:tc>
        <w:tc>
          <w:tcPr>
            <w:tcW w:w="5528" w:type="dxa"/>
            <w:shd w:val="clear" w:color="auto" w:fill="auto"/>
            <w:vAlign w:val="center"/>
          </w:tcPr>
          <w:p w14:paraId="59E9E5D0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1XX11</w:t>
            </w:r>
          </w:p>
        </w:tc>
      </w:tr>
      <w:tr w:rsidR="00F54DD7" w14:paraId="7DD6B0B2" w14:textId="77777777" w:rsidTr="006673ED">
        <w:trPr>
          <w:trHeight w:val="54"/>
        </w:trPr>
        <w:tc>
          <w:tcPr>
            <w:tcW w:w="4820" w:type="dxa"/>
            <w:shd w:val="clear" w:color="auto" w:fill="auto"/>
            <w:vAlign w:val="center"/>
          </w:tcPr>
          <w:p w14:paraId="23856AF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highlight w:val="cyan"/>
                <w:lang w:eastAsia="fr-FR"/>
              </w:rPr>
            </w:pPr>
            <w:r w:rsidRPr="00301B28">
              <w:rPr>
                <w:sz w:val="16"/>
                <w:szCs w:val="16"/>
                <w:lang w:eastAsia="fr-FR"/>
              </w:rPr>
              <w:t>Ketoconazol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06640F4" w14:textId="77777777" w:rsidR="00F54DD7" w:rsidRPr="007007F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7007F9">
              <w:rPr>
                <w:sz w:val="16"/>
                <w:szCs w:val="16"/>
                <w:lang w:eastAsia="fr-FR"/>
              </w:rPr>
              <w:t xml:space="preserve"> J02AB02</w:t>
            </w:r>
          </w:p>
        </w:tc>
      </w:tr>
      <w:tr w:rsidR="00F54DD7" w14:paraId="59B088B4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3045979F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Docetaxel</w:t>
            </w:r>
          </w:p>
        </w:tc>
        <w:tc>
          <w:tcPr>
            <w:tcW w:w="5528" w:type="dxa"/>
            <w:vAlign w:val="center"/>
          </w:tcPr>
          <w:p w14:paraId="78D68B72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1CD02</w:t>
            </w:r>
          </w:p>
        </w:tc>
      </w:tr>
      <w:tr w:rsidR="00F54DD7" w14:paraId="648FC272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647937A2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Cabazitaxel</w:t>
            </w:r>
            <w:proofErr w:type="spellEnd"/>
          </w:p>
        </w:tc>
        <w:tc>
          <w:tcPr>
            <w:tcW w:w="5528" w:type="dxa"/>
            <w:vAlign w:val="center"/>
          </w:tcPr>
          <w:p w14:paraId="19581E51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1CD04</w:t>
            </w:r>
          </w:p>
        </w:tc>
      </w:tr>
      <w:tr w:rsidR="00F54DD7" w14:paraId="13049332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7A237204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itoxantrone</w:t>
            </w:r>
          </w:p>
        </w:tc>
        <w:tc>
          <w:tcPr>
            <w:tcW w:w="5528" w:type="dxa"/>
            <w:vAlign w:val="center"/>
          </w:tcPr>
          <w:p w14:paraId="3CDA0528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1DB07</w:t>
            </w:r>
          </w:p>
        </w:tc>
      </w:tr>
      <w:tr w:rsidR="00F54DD7" w14:paraId="16A70671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318F9977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Enzalut</w:t>
            </w:r>
            <w:r>
              <w:rPr>
                <w:sz w:val="16"/>
                <w:szCs w:val="16"/>
                <w:lang w:eastAsia="fr-FR"/>
              </w:rPr>
              <w:t>a</w:t>
            </w:r>
            <w:r w:rsidRPr="00603C69">
              <w:rPr>
                <w:sz w:val="16"/>
                <w:szCs w:val="16"/>
                <w:lang w:eastAsia="fr-FR"/>
              </w:rPr>
              <w:t>mide</w:t>
            </w:r>
          </w:p>
        </w:tc>
        <w:tc>
          <w:tcPr>
            <w:tcW w:w="5528" w:type="dxa"/>
            <w:vAlign w:val="center"/>
          </w:tcPr>
          <w:p w14:paraId="6CFF3BD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B04</w:t>
            </w:r>
          </w:p>
        </w:tc>
      </w:tr>
      <w:tr w:rsidR="00F54DD7" w14:paraId="334194CE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20AEC909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Abiraterone</w:t>
            </w:r>
          </w:p>
        </w:tc>
        <w:tc>
          <w:tcPr>
            <w:tcW w:w="5528" w:type="dxa"/>
            <w:vAlign w:val="center"/>
          </w:tcPr>
          <w:p w14:paraId="6C6329A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2BX03</w:t>
            </w:r>
          </w:p>
        </w:tc>
      </w:tr>
      <w:tr w:rsidR="00F54DD7" w14:paraId="296C6D3C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75F67208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Clodronate</w:t>
            </w:r>
          </w:p>
        </w:tc>
        <w:tc>
          <w:tcPr>
            <w:tcW w:w="5528" w:type="dxa"/>
            <w:vAlign w:val="center"/>
          </w:tcPr>
          <w:p w14:paraId="0A819CE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2</w:t>
            </w:r>
          </w:p>
        </w:tc>
      </w:tr>
      <w:tr w:rsidR="00F54DD7" w14:paraId="17F95074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3FA75630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Pamidronate</w:t>
            </w:r>
          </w:p>
        </w:tc>
        <w:tc>
          <w:tcPr>
            <w:tcW w:w="5528" w:type="dxa"/>
            <w:vAlign w:val="center"/>
          </w:tcPr>
          <w:p w14:paraId="11A23C8B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3</w:t>
            </w:r>
          </w:p>
        </w:tc>
      </w:tr>
      <w:tr w:rsidR="00F54DD7" w14:paraId="5EDEADEF" w14:textId="77777777" w:rsidTr="009E6CB8">
        <w:trPr>
          <w:trHeight w:val="54"/>
        </w:trPr>
        <w:tc>
          <w:tcPr>
            <w:tcW w:w="4820" w:type="dxa"/>
            <w:vAlign w:val="center"/>
          </w:tcPr>
          <w:p w14:paraId="52902F3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Aldendronic</w:t>
            </w:r>
            <w:proofErr w:type="spellEnd"/>
            <w:r w:rsidRPr="00603C69">
              <w:rPr>
                <w:sz w:val="16"/>
                <w:szCs w:val="16"/>
                <w:lang w:eastAsia="fr-FR"/>
              </w:rPr>
              <w:t xml:space="preserve"> acid</w:t>
            </w:r>
          </w:p>
        </w:tc>
        <w:tc>
          <w:tcPr>
            <w:tcW w:w="5528" w:type="dxa"/>
            <w:vAlign w:val="center"/>
          </w:tcPr>
          <w:p w14:paraId="006FDF8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4</w:t>
            </w:r>
          </w:p>
        </w:tc>
      </w:tr>
      <w:tr w:rsidR="00F54DD7" w14:paraId="0CAC1085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1FC381A5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t>Ibandronic</w:t>
            </w:r>
            <w:proofErr w:type="spellEnd"/>
            <w:r w:rsidRPr="00603C69">
              <w:rPr>
                <w:sz w:val="16"/>
                <w:szCs w:val="16"/>
                <w:lang w:eastAsia="fr-FR"/>
              </w:rPr>
              <w:t xml:space="preserve"> acid</w:t>
            </w:r>
          </w:p>
        </w:tc>
        <w:tc>
          <w:tcPr>
            <w:tcW w:w="5528" w:type="dxa"/>
            <w:vAlign w:val="center"/>
          </w:tcPr>
          <w:p w14:paraId="2A515163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6</w:t>
            </w:r>
          </w:p>
        </w:tc>
      </w:tr>
      <w:tr w:rsidR="00F54DD7" w14:paraId="54F15A5E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400271B8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603C69">
              <w:rPr>
                <w:sz w:val="16"/>
                <w:szCs w:val="16"/>
                <w:lang w:eastAsia="fr-FR"/>
              </w:rPr>
              <w:lastRenderedPageBreak/>
              <w:t>Risendronic</w:t>
            </w:r>
            <w:proofErr w:type="spellEnd"/>
            <w:r w:rsidRPr="00603C69">
              <w:rPr>
                <w:sz w:val="16"/>
                <w:szCs w:val="16"/>
                <w:lang w:eastAsia="fr-FR"/>
              </w:rPr>
              <w:t xml:space="preserve"> acid</w:t>
            </w:r>
          </w:p>
        </w:tc>
        <w:tc>
          <w:tcPr>
            <w:tcW w:w="5528" w:type="dxa"/>
            <w:vAlign w:val="center"/>
          </w:tcPr>
          <w:p w14:paraId="38D16A8C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7</w:t>
            </w:r>
          </w:p>
        </w:tc>
      </w:tr>
      <w:tr w:rsidR="00F54DD7" w14:paraId="05C41F09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4A24BC5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Zoledronic acid</w:t>
            </w:r>
          </w:p>
        </w:tc>
        <w:tc>
          <w:tcPr>
            <w:tcW w:w="5528" w:type="dxa"/>
            <w:vAlign w:val="center"/>
          </w:tcPr>
          <w:p w14:paraId="7E5B0B0E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A08</w:t>
            </w:r>
          </w:p>
        </w:tc>
      </w:tr>
      <w:tr w:rsidR="00F54DD7" w14:paraId="3A142130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4FE754F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Denosumab</w:t>
            </w:r>
          </w:p>
        </w:tc>
        <w:tc>
          <w:tcPr>
            <w:tcW w:w="5528" w:type="dxa"/>
            <w:vAlign w:val="center"/>
          </w:tcPr>
          <w:p w14:paraId="78B45B01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5BX04</w:t>
            </w:r>
          </w:p>
        </w:tc>
      </w:tr>
      <w:tr w:rsidR="00F54DD7" w14:paraId="221FC22C" w14:textId="77777777" w:rsidTr="006673ED">
        <w:trPr>
          <w:trHeight w:val="245"/>
        </w:trPr>
        <w:tc>
          <w:tcPr>
            <w:tcW w:w="4820" w:type="dxa"/>
            <w:vAlign w:val="center"/>
          </w:tcPr>
          <w:p w14:paraId="3149F09A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Radiopharmaceuticals</w:t>
            </w:r>
          </w:p>
        </w:tc>
        <w:tc>
          <w:tcPr>
            <w:tcW w:w="5528" w:type="dxa"/>
            <w:vAlign w:val="center"/>
          </w:tcPr>
          <w:p w14:paraId="7CA00654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V10</w:t>
            </w:r>
            <w:r>
              <w:rPr>
                <w:sz w:val="16"/>
                <w:szCs w:val="16"/>
                <w:lang w:eastAsia="fr-FR"/>
              </w:rPr>
              <w:t xml:space="preserve"> (all in the class)</w:t>
            </w:r>
          </w:p>
        </w:tc>
      </w:tr>
      <w:tr w:rsidR="00F54DD7" w14:paraId="14479632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3768DCFD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proofErr w:type="spellStart"/>
            <w:r w:rsidRPr="00DA74C0">
              <w:rPr>
                <w:sz w:val="16"/>
                <w:szCs w:val="16"/>
                <w:lang w:eastAsia="fr-FR"/>
              </w:rPr>
              <w:t>Dexamethsone</w:t>
            </w:r>
            <w:proofErr w:type="spellEnd"/>
          </w:p>
        </w:tc>
        <w:tc>
          <w:tcPr>
            <w:tcW w:w="5528" w:type="dxa"/>
            <w:vAlign w:val="center"/>
          </w:tcPr>
          <w:p w14:paraId="4CF2A8EE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H02AB02</w:t>
            </w:r>
          </w:p>
        </w:tc>
      </w:tr>
      <w:tr w:rsidR="00F54DD7" w14:paraId="13FF7BDF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1959A693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Prednisolone</w:t>
            </w:r>
          </w:p>
        </w:tc>
        <w:tc>
          <w:tcPr>
            <w:tcW w:w="5528" w:type="dxa"/>
            <w:vAlign w:val="center"/>
          </w:tcPr>
          <w:p w14:paraId="1F5827E7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H02AB06</w:t>
            </w:r>
          </w:p>
        </w:tc>
      </w:tr>
      <w:tr w:rsidR="00F54DD7" w14:paraId="7F826026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4B3FE145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Prednisone</w:t>
            </w:r>
          </w:p>
        </w:tc>
        <w:tc>
          <w:tcPr>
            <w:tcW w:w="5528" w:type="dxa"/>
            <w:vAlign w:val="center"/>
          </w:tcPr>
          <w:p w14:paraId="6CB1E3F0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H02AB07</w:t>
            </w:r>
          </w:p>
        </w:tc>
      </w:tr>
      <w:tr w:rsidR="00F54DD7" w14:paraId="620946CA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47AF9CA6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NSAID</w:t>
            </w:r>
          </w:p>
        </w:tc>
        <w:tc>
          <w:tcPr>
            <w:tcW w:w="5528" w:type="dxa"/>
            <w:vAlign w:val="center"/>
          </w:tcPr>
          <w:p w14:paraId="3719561C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M01A</w:t>
            </w:r>
            <w:r>
              <w:rPr>
                <w:sz w:val="16"/>
                <w:szCs w:val="16"/>
                <w:lang w:eastAsia="fr-FR"/>
              </w:rPr>
              <w:t xml:space="preserve"> (all in the class)</w:t>
            </w:r>
          </w:p>
        </w:tc>
      </w:tr>
      <w:tr w:rsidR="00F54DD7" w14:paraId="18D58CF1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18ED8C53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 xml:space="preserve">Other </w:t>
            </w:r>
            <w:proofErr w:type="spellStart"/>
            <w:r w:rsidRPr="00DA74C0">
              <w:rPr>
                <w:sz w:val="16"/>
                <w:szCs w:val="16"/>
                <w:lang w:eastAsia="fr-FR"/>
              </w:rPr>
              <w:t>analgetics</w:t>
            </w:r>
            <w:proofErr w:type="spellEnd"/>
            <w:r w:rsidRPr="00DA74C0">
              <w:rPr>
                <w:sz w:val="16"/>
                <w:szCs w:val="16"/>
                <w:lang w:eastAsia="fr-FR"/>
              </w:rPr>
              <w:t xml:space="preserve"> and antipyretics</w:t>
            </w:r>
          </w:p>
        </w:tc>
        <w:tc>
          <w:tcPr>
            <w:tcW w:w="5528" w:type="dxa"/>
            <w:vAlign w:val="center"/>
          </w:tcPr>
          <w:p w14:paraId="6C2D16EE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N02B</w:t>
            </w:r>
            <w:r>
              <w:rPr>
                <w:sz w:val="16"/>
                <w:szCs w:val="16"/>
                <w:lang w:eastAsia="fr-FR"/>
              </w:rPr>
              <w:t xml:space="preserve"> (all in the class)</w:t>
            </w:r>
          </w:p>
        </w:tc>
      </w:tr>
      <w:tr w:rsidR="00F54DD7" w14:paraId="6436D5C9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538CC35B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Opioids</w:t>
            </w:r>
          </w:p>
        </w:tc>
        <w:tc>
          <w:tcPr>
            <w:tcW w:w="5528" w:type="dxa"/>
            <w:vAlign w:val="center"/>
          </w:tcPr>
          <w:p w14:paraId="5A2F50AD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N02A</w:t>
            </w:r>
            <w:r>
              <w:rPr>
                <w:sz w:val="16"/>
                <w:szCs w:val="16"/>
                <w:lang w:eastAsia="fr-FR"/>
              </w:rPr>
              <w:t xml:space="preserve"> (all in the class)</w:t>
            </w:r>
          </w:p>
        </w:tc>
      </w:tr>
      <w:tr w:rsidR="00F54DD7" w14:paraId="2E752A9B" w14:textId="77777777" w:rsidTr="006673ED">
        <w:trPr>
          <w:trHeight w:val="54"/>
        </w:trPr>
        <w:tc>
          <w:tcPr>
            <w:tcW w:w="4820" w:type="dxa"/>
            <w:vAlign w:val="center"/>
          </w:tcPr>
          <w:p w14:paraId="26B4712A" w14:textId="77777777" w:rsidR="00F54DD7" w:rsidRPr="00DA74C0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DA74C0">
              <w:rPr>
                <w:sz w:val="16"/>
                <w:szCs w:val="16"/>
                <w:lang w:eastAsia="fr-FR"/>
              </w:rPr>
              <w:t>Chemotherapy</w:t>
            </w:r>
          </w:p>
        </w:tc>
        <w:tc>
          <w:tcPr>
            <w:tcW w:w="5528" w:type="dxa"/>
            <w:vAlign w:val="center"/>
          </w:tcPr>
          <w:p w14:paraId="7366165F" w14:textId="77777777" w:rsidR="00F54DD7" w:rsidRPr="00603C69" w:rsidRDefault="00F54DD7" w:rsidP="006673ED">
            <w:pPr>
              <w:spacing w:line="276" w:lineRule="auto"/>
              <w:jc w:val="center"/>
              <w:rPr>
                <w:sz w:val="16"/>
                <w:szCs w:val="16"/>
                <w:lang w:eastAsia="fr-FR"/>
              </w:rPr>
            </w:pPr>
            <w:r w:rsidRPr="00603C69">
              <w:rPr>
                <w:sz w:val="16"/>
                <w:szCs w:val="16"/>
                <w:lang w:eastAsia="fr-FR"/>
              </w:rPr>
              <w:t>L01</w:t>
            </w:r>
            <w:r>
              <w:rPr>
                <w:sz w:val="16"/>
                <w:szCs w:val="16"/>
                <w:lang w:eastAsia="fr-FR"/>
              </w:rPr>
              <w:t xml:space="preserve"> (all in the class)</w:t>
            </w:r>
          </w:p>
        </w:tc>
      </w:tr>
    </w:tbl>
    <w:p w14:paraId="5FF04BF5" w14:textId="77777777" w:rsidR="009E6CB8" w:rsidRDefault="009E6CB8">
      <w:pPr>
        <w:rPr>
          <w:b/>
        </w:rPr>
      </w:pPr>
    </w:p>
    <w:p w14:paraId="209ED311" w14:textId="77777777" w:rsidR="00034894" w:rsidRDefault="00034894" w:rsidP="00034894">
      <w:pPr>
        <w:ind w:left="-567" w:right="-772"/>
        <w:rPr>
          <w:b/>
        </w:rPr>
      </w:pPr>
    </w:p>
    <w:p w14:paraId="0813FD95" w14:textId="126C9C26" w:rsidR="00034894" w:rsidRPr="004C00EF" w:rsidRDefault="00034894" w:rsidP="00034894">
      <w:pPr>
        <w:ind w:left="-567" w:right="-772"/>
      </w:pPr>
      <w:r w:rsidRPr="002A024D">
        <w:rPr>
          <w:b/>
        </w:rPr>
        <w:t>From the Cause of Death Register</w:t>
      </w:r>
      <w:r w:rsidRPr="004C00EF">
        <w:t>, all times of death and related information.</w:t>
      </w:r>
    </w:p>
    <w:p w14:paraId="01F3FEC5" w14:textId="77777777" w:rsidR="00034894" w:rsidRDefault="00034894" w:rsidP="00034894">
      <w:pPr>
        <w:ind w:left="-567" w:right="-772"/>
        <w:jc w:val="both"/>
      </w:pP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2066"/>
        <w:gridCol w:w="3413"/>
        <w:gridCol w:w="3656"/>
      </w:tblGrid>
      <w:tr w:rsidR="00034894" w:rsidRPr="00E272CC" w14:paraId="5969C8E1" w14:textId="77777777" w:rsidTr="006403EA">
        <w:trPr>
          <w:trHeight w:val="279"/>
        </w:trPr>
        <w:tc>
          <w:tcPr>
            <w:tcW w:w="1213" w:type="dxa"/>
            <w:shd w:val="clear" w:color="000000" w:fill="auto"/>
            <w:vAlign w:val="bottom"/>
            <w:hideMark/>
          </w:tcPr>
          <w:p w14:paraId="0881838B" w14:textId="77777777" w:rsidR="00034894" w:rsidRPr="00BA43BB" w:rsidRDefault="00034894" w:rsidP="006403EA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BA43B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Dataset</w:t>
            </w:r>
          </w:p>
        </w:tc>
        <w:tc>
          <w:tcPr>
            <w:tcW w:w="2066" w:type="dxa"/>
            <w:shd w:val="clear" w:color="000000" w:fill="auto"/>
            <w:vAlign w:val="bottom"/>
            <w:hideMark/>
          </w:tcPr>
          <w:p w14:paraId="6BA012E9" w14:textId="77777777" w:rsidR="00034894" w:rsidRPr="00BA43BB" w:rsidRDefault="00034894" w:rsidP="006403EA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proofErr w:type="spellStart"/>
            <w:r w:rsidRPr="00BA43B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Variabelnamn</w:t>
            </w:r>
            <w:proofErr w:type="spellEnd"/>
          </w:p>
        </w:tc>
        <w:tc>
          <w:tcPr>
            <w:tcW w:w="3413" w:type="dxa"/>
            <w:shd w:val="clear" w:color="000000" w:fill="auto"/>
            <w:vAlign w:val="bottom"/>
            <w:hideMark/>
          </w:tcPr>
          <w:p w14:paraId="770253F1" w14:textId="77777777" w:rsidR="00034894" w:rsidRPr="00BA43BB" w:rsidRDefault="00034894" w:rsidP="006403EA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BA43B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Definition</w:t>
            </w:r>
          </w:p>
        </w:tc>
        <w:tc>
          <w:tcPr>
            <w:tcW w:w="3656" w:type="dxa"/>
            <w:shd w:val="clear" w:color="000000" w:fill="auto"/>
          </w:tcPr>
          <w:p w14:paraId="2F5B376B" w14:textId="77777777" w:rsidR="00034894" w:rsidRPr="00BA43BB" w:rsidRDefault="00034894" w:rsidP="006403EA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Use in analyses (purpose)</w:t>
            </w:r>
          </w:p>
        </w:tc>
      </w:tr>
      <w:tr w:rsidR="00034894" w:rsidRPr="00E272CC" w14:paraId="2BDCF653" w14:textId="77777777" w:rsidTr="006403EA">
        <w:trPr>
          <w:trHeight w:val="279"/>
        </w:trPr>
        <w:tc>
          <w:tcPr>
            <w:tcW w:w="1213" w:type="dxa"/>
            <w:shd w:val="clear" w:color="auto" w:fill="FFFFFF" w:themeFill="background1"/>
            <w:vAlign w:val="bottom"/>
            <w:hideMark/>
          </w:tcPr>
          <w:p w14:paraId="4A4C44BE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rs</w:t>
            </w:r>
            <w:proofErr w:type="spellEnd"/>
          </w:p>
        </w:tc>
        <w:tc>
          <w:tcPr>
            <w:tcW w:w="2066" w:type="dxa"/>
            <w:shd w:val="clear" w:color="auto" w:fill="FFFFFF" w:themeFill="background1"/>
            <w:vAlign w:val="bottom"/>
            <w:hideMark/>
          </w:tcPr>
          <w:p w14:paraId="6AF6012A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DSDAT</w:t>
            </w:r>
          </w:p>
        </w:tc>
        <w:tc>
          <w:tcPr>
            <w:tcW w:w="3413" w:type="dxa"/>
            <w:shd w:val="clear" w:color="auto" w:fill="FFFFFF" w:themeFill="background1"/>
            <w:vAlign w:val="bottom"/>
            <w:hideMark/>
          </w:tcPr>
          <w:p w14:paraId="7A97A7C8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Den </w:t>
            </w: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vlidnes</w:t>
            </w:r>
            <w:proofErr w:type="spellEnd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ödsdatum</w:t>
            </w:r>
            <w:proofErr w:type="spellEnd"/>
          </w:p>
        </w:tc>
        <w:tc>
          <w:tcPr>
            <w:tcW w:w="3656" w:type="dxa"/>
            <w:shd w:val="clear" w:color="auto" w:fill="FFFFFF" w:themeFill="background1"/>
          </w:tcPr>
          <w:p w14:paraId="270CA9DB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A477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o investigate all-cause mortality outcome.</w:t>
            </w:r>
          </w:p>
        </w:tc>
      </w:tr>
      <w:tr w:rsidR="00034894" w:rsidRPr="00E272CC" w14:paraId="716017FE" w14:textId="77777777" w:rsidTr="006403EA">
        <w:trPr>
          <w:trHeight w:val="279"/>
        </w:trPr>
        <w:tc>
          <w:tcPr>
            <w:tcW w:w="1213" w:type="dxa"/>
            <w:shd w:val="clear" w:color="auto" w:fill="FFFFFF" w:themeFill="background1"/>
            <w:vAlign w:val="bottom"/>
            <w:hideMark/>
          </w:tcPr>
          <w:p w14:paraId="56E297BB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rs</w:t>
            </w:r>
            <w:proofErr w:type="spellEnd"/>
          </w:p>
        </w:tc>
        <w:tc>
          <w:tcPr>
            <w:tcW w:w="2066" w:type="dxa"/>
            <w:shd w:val="clear" w:color="auto" w:fill="FFFFFF" w:themeFill="background1"/>
            <w:vAlign w:val="bottom"/>
            <w:hideMark/>
          </w:tcPr>
          <w:p w14:paraId="4DE3C902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DSDATN</w:t>
            </w:r>
          </w:p>
        </w:tc>
        <w:tc>
          <w:tcPr>
            <w:tcW w:w="3413" w:type="dxa"/>
            <w:shd w:val="clear" w:color="auto" w:fill="FFFFFF" w:themeFill="background1"/>
            <w:vAlign w:val="bottom"/>
            <w:hideMark/>
          </w:tcPr>
          <w:p w14:paraId="36A33708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Den </w:t>
            </w: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vlidnes</w:t>
            </w:r>
            <w:proofErr w:type="spellEnd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4E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ödsdatum</w:t>
            </w:r>
            <w:proofErr w:type="spellEnd"/>
          </w:p>
        </w:tc>
        <w:tc>
          <w:tcPr>
            <w:tcW w:w="3656" w:type="dxa"/>
            <w:shd w:val="clear" w:color="auto" w:fill="FFFFFF" w:themeFill="background1"/>
          </w:tcPr>
          <w:p w14:paraId="2E82F790" w14:textId="77777777" w:rsidR="00034894" w:rsidRPr="00284E96" w:rsidRDefault="00034894" w:rsidP="006403E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A477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o investigate all-cause mortality outcome.</w:t>
            </w:r>
          </w:p>
        </w:tc>
      </w:tr>
    </w:tbl>
    <w:p w14:paraId="0E854C75" w14:textId="77777777" w:rsidR="00034894" w:rsidRDefault="00034894" w:rsidP="00034894">
      <w:pPr>
        <w:ind w:right="-772"/>
        <w:jc w:val="both"/>
      </w:pPr>
    </w:p>
    <w:p w14:paraId="2AD2EE9C" w14:textId="77777777" w:rsidR="00284322" w:rsidRDefault="00284322">
      <w:pPr>
        <w:rPr>
          <w:b/>
        </w:rPr>
      </w:pPr>
    </w:p>
    <w:p w14:paraId="7918A2CC" w14:textId="4C8852F9" w:rsidR="009E6CB8" w:rsidRPr="00047434" w:rsidRDefault="009E6CB8" w:rsidP="009E6CB8">
      <w:pPr>
        <w:ind w:left="-567" w:right="-772"/>
      </w:pPr>
      <w:r w:rsidRPr="00047434">
        <w:rPr>
          <w:b/>
        </w:rPr>
        <w:t xml:space="preserve">From the population register (Swedish: </w:t>
      </w:r>
      <w:proofErr w:type="spellStart"/>
      <w:r w:rsidRPr="00047434">
        <w:rPr>
          <w:b/>
        </w:rPr>
        <w:t>Registret</w:t>
      </w:r>
      <w:proofErr w:type="spellEnd"/>
      <w:r w:rsidRPr="00047434">
        <w:rPr>
          <w:b/>
        </w:rPr>
        <w:t xml:space="preserve"> </w:t>
      </w:r>
      <w:proofErr w:type="spellStart"/>
      <w:r w:rsidRPr="00047434">
        <w:rPr>
          <w:b/>
        </w:rPr>
        <w:t>över</w:t>
      </w:r>
      <w:proofErr w:type="spellEnd"/>
      <w:r w:rsidRPr="00047434">
        <w:rPr>
          <w:b/>
        </w:rPr>
        <w:t xml:space="preserve"> </w:t>
      </w:r>
      <w:proofErr w:type="spellStart"/>
      <w:r w:rsidRPr="00047434">
        <w:rPr>
          <w:b/>
        </w:rPr>
        <w:t>Totalbefolkningen</w:t>
      </w:r>
      <w:proofErr w:type="spellEnd"/>
      <w:r w:rsidRPr="00047434">
        <w:rPr>
          <w:b/>
        </w:rPr>
        <w:t xml:space="preserve">, </w:t>
      </w:r>
      <w:proofErr w:type="spellStart"/>
      <w:r w:rsidRPr="00047434">
        <w:rPr>
          <w:b/>
        </w:rPr>
        <w:t>Statistiska</w:t>
      </w:r>
      <w:proofErr w:type="spellEnd"/>
      <w:r w:rsidRPr="00047434">
        <w:rPr>
          <w:b/>
        </w:rPr>
        <w:t xml:space="preserve"> </w:t>
      </w:r>
      <w:proofErr w:type="spellStart"/>
      <w:r w:rsidRPr="00047434">
        <w:rPr>
          <w:b/>
        </w:rPr>
        <w:t>centralbyrån</w:t>
      </w:r>
      <w:proofErr w:type="spellEnd"/>
      <w:r w:rsidRPr="00047434">
        <w:rPr>
          <w:b/>
        </w:rPr>
        <w:t>)</w:t>
      </w:r>
      <w:r w:rsidRPr="00047434">
        <w:t>, all dates of immigration and emigration</w:t>
      </w:r>
      <w:r w:rsidR="00B31FC8">
        <w:t>.</w:t>
      </w:r>
    </w:p>
    <w:p w14:paraId="412A5AEE" w14:textId="77777777" w:rsidR="009E6CB8" w:rsidRPr="00047434" w:rsidRDefault="009E6CB8">
      <w:pPr>
        <w:rPr>
          <w:b/>
        </w:rPr>
      </w:pP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820"/>
        <w:gridCol w:w="5245"/>
      </w:tblGrid>
      <w:tr w:rsidR="009E6CB8" w:rsidRPr="00047434" w14:paraId="37AD9403" w14:textId="77777777" w:rsidTr="009E6CB8">
        <w:trPr>
          <w:trHeight w:val="301"/>
        </w:trPr>
        <w:tc>
          <w:tcPr>
            <w:tcW w:w="4820" w:type="dxa"/>
          </w:tcPr>
          <w:p w14:paraId="10EF28D1" w14:textId="77777777" w:rsidR="009E6CB8" w:rsidRPr="00047434" w:rsidRDefault="009E6CB8" w:rsidP="006403EA">
            <w:pPr>
              <w:rPr>
                <w:b/>
              </w:rPr>
            </w:pPr>
            <w:r w:rsidRPr="00047434">
              <w:rPr>
                <w:b/>
              </w:rPr>
              <w:t>Variable</w:t>
            </w:r>
          </w:p>
        </w:tc>
        <w:tc>
          <w:tcPr>
            <w:tcW w:w="5245" w:type="dxa"/>
          </w:tcPr>
          <w:p w14:paraId="41FD90EC" w14:textId="77777777" w:rsidR="009E6CB8" w:rsidRPr="00047434" w:rsidRDefault="009E6CB8" w:rsidP="006403EA">
            <w:r w:rsidRPr="00047434">
              <w:rPr>
                <w:b/>
              </w:rPr>
              <w:t>Use in the analyses (purpose)</w:t>
            </w:r>
          </w:p>
        </w:tc>
      </w:tr>
      <w:tr w:rsidR="009E6CB8" w:rsidRPr="00047434" w14:paraId="4420BB21" w14:textId="77777777" w:rsidTr="009E6CB8">
        <w:tc>
          <w:tcPr>
            <w:tcW w:w="4820" w:type="dxa"/>
          </w:tcPr>
          <w:p w14:paraId="19140E9C" w14:textId="77777777" w:rsidR="009E6CB8" w:rsidRPr="00047434" w:rsidRDefault="009E6CB8" w:rsidP="006403EA">
            <w:pPr>
              <w:rPr>
                <w:sz w:val="16"/>
                <w:szCs w:val="16"/>
              </w:rPr>
            </w:pPr>
            <w:r w:rsidRPr="00047434">
              <w:rPr>
                <w:sz w:val="16"/>
                <w:szCs w:val="16"/>
              </w:rPr>
              <w:t>All dates of emigration</w:t>
            </w:r>
          </w:p>
        </w:tc>
        <w:tc>
          <w:tcPr>
            <w:tcW w:w="5245" w:type="dxa"/>
          </w:tcPr>
          <w:p w14:paraId="31813025" w14:textId="77777777" w:rsidR="009E6CB8" w:rsidRPr="00047434" w:rsidRDefault="009E6CB8" w:rsidP="006403EA">
            <w:pPr>
              <w:rPr>
                <w:sz w:val="16"/>
                <w:szCs w:val="16"/>
              </w:rPr>
            </w:pPr>
            <w:r w:rsidRPr="00047434">
              <w:rPr>
                <w:sz w:val="16"/>
                <w:szCs w:val="16"/>
              </w:rPr>
              <w:t>To exclude from analysis time periods when patient not living in Sweden.</w:t>
            </w:r>
          </w:p>
        </w:tc>
      </w:tr>
      <w:tr w:rsidR="009E6CB8" w14:paraId="7CC04F3D" w14:textId="77777777" w:rsidTr="009E6CB8">
        <w:tc>
          <w:tcPr>
            <w:tcW w:w="4820" w:type="dxa"/>
            <w:tcBorders>
              <w:bottom w:val="single" w:sz="4" w:space="0" w:color="auto"/>
            </w:tcBorders>
          </w:tcPr>
          <w:p w14:paraId="36B7C9F7" w14:textId="77777777" w:rsidR="009E6CB8" w:rsidRPr="00047434" w:rsidRDefault="009E6CB8" w:rsidP="006403EA">
            <w:pPr>
              <w:rPr>
                <w:sz w:val="16"/>
                <w:szCs w:val="16"/>
              </w:rPr>
            </w:pPr>
            <w:r w:rsidRPr="00047434">
              <w:rPr>
                <w:sz w:val="16"/>
                <w:szCs w:val="16"/>
              </w:rPr>
              <w:t>All dates of immigration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43CBCE90" w14:textId="77777777" w:rsidR="009E6CB8" w:rsidRPr="009E6CB8" w:rsidRDefault="009E6CB8" w:rsidP="006403EA">
            <w:pPr>
              <w:rPr>
                <w:sz w:val="16"/>
                <w:szCs w:val="16"/>
              </w:rPr>
            </w:pPr>
            <w:r w:rsidRPr="00047434">
              <w:rPr>
                <w:sz w:val="16"/>
                <w:szCs w:val="16"/>
              </w:rPr>
              <w:t>To exclude from analysis time periods when patient not living in Sweden.</w:t>
            </w:r>
          </w:p>
        </w:tc>
      </w:tr>
    </w:tbl>
    <w:p w14:paraId="78ACCAB2" w14:textId="77777777" w:rsidR="009E6CB8" w:rsidRDefault="009E6CB8">
      <w:pPr>
        <w:rPr>
          <w:b/>
        </w:rPr>
      </w:pPr>
    </w:p>
    <w:p w14:paraId="17E91277" w14:textId="77777777" w:rsidR="009E6CB8" w:rsidRDefault="009E6CB8">
      <w:pPr>
        <w:rPr>
          <w:b/>
        </w:rPr>
      </w:pPr>
    </w:p>
    <w:sectPr w:rsidR="009E6CB8" w:rsidSect="00194CFD">
      <w:footerReference w:type="even" r:id="rId8"/>
      <w:footerReference w:type="default" r:id="rId9"/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92F3A" w14:textId="77777777" w:rsidR="00A2790A" w:rsidRDefault="00A2790A" w:rsidP="00980619">
      <w:r>
        <w:separator/>
      </w:r>
    </w:p>
  </w:endnote>
  <w:endnote w:type="continuationSeparator" w:id="0">
    <w:p w14:paraId="6964CA7D" w14:textId="77777777" w:rsidR="00A2790A" w:rsidRDefault="00A2790A" w:rsidP="00980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5DDD9" w14:textId="77777777" w:rsidR="00A74341" w:rsidRDefault="00A74341" w:rsidP="009806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BCB0BD" w14:textId="77777777" w:rsidR="00A74341" w:rsidRDefault="00A743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5A3BB0" w14:textId="77777777" w:rsidR="00A74341" w:rsidRDefault="00A74341" w:rsidP="009806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67F0">
      <w:rPr>
        <w:rStyle w:val="PageNumber"/>
        <w:noProof/>
      </w:rPr>
      <w:t>2</w:t>
    </w:r>
    <w:r>
      <w:rPr>
        <w:rStyle w:val="PageNumber"/>
      </w:rPr>
      <w:fldChar w:fldCharType="end"/>
    </w:r>
  </w:p>
  <w:p w14:paraId="17B0CA7F" w14:textId="77777777" w:rsidR="00A74341" w:rsidRDefault="00A74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97ECA" w14:textId="77777777" w:rsidR="00A2790A" w:rsidRDefault="00A2790A" w:rsidP="00980619">
      <w:r>
        <w:separator/>
      </w:r>
    </w:p>
  </w:footnote>
  <w:footnote w:type="continuationSeparator" w:id="0">
    <w:p w14:paraId="7F4AC241" w14:textId="77777777" w:rsidR="00A2790A" w:rsidRDefault="00A2790A" w:rsidP="00980619">
      <w:r>
        <w:continuationSeparator/>
      </w:r>
    </w:p>
  </w:footnote>
  <w:footnote w:id="1">
    <w:p w14:paraId="0CA5FACF" w14:textId="77777777" w:rsidR="00A74341" w:rsidRPr="00BD355C" w:rsidRDefault="00A74341">
      <w:pPr>
        <w:pStyle w:val="FootnoteText"/>
        <w:rPr>
          <w:lang w:val="en-GB"/>
        </w:rPr>
      </w:pPr>
      <w:r w:rsidRPr="00047434">
        <w:rPr>
          <w:rStyle w:val="FootnoteReference"/>
          <w:lang w:val="en-GB"/>
        </w:rPr>
        <w:footnoteRef/>
      </w:r>
      <w:r w:rsidRPr="00047434">
        <w:rPr>
          <w:lang w:val="en-GB"/>
        </w:rPr>
        <w:t xml:space="preserve"> Dialogue with </w:t>
      </w:r>
      <w:proofErr w:type="spellStart"/>
      <w:r w:rsidRPr="00047434">
        <w:rPr>
          <w:lang w:val="en-GB"/>
        </w:rPr>
        <w:t>PCBaSe</w:t>
      </w:r>
      <w:proofErr w:type="spellEnd"/>
      <w:r w:rsidRPr="00047434">
        <w:rPr>
          <w:lang w:val="en-GB"/>
        </w:rPr>
        <w:t xml:space="preserve"> requested for defining the age of the included individual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37DAE"/>
    <w:multiLevelType w:val="hybridMultilevel"/>
    <w:tmpl w:val="8F647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1404"/>
    <w:rsid w:val="000000BD"/>
    <w:rsid w:val="00002C57"/>
    <w:rsid w:val="000066EC"/>
    <w:rsid w:val="00016A65"/>
    <w:rsid w:val="000174E8"/>
    <w:rsid w:val="000200E8"/>
    <w:rsid w:val="00020782"/>
    <w:rsid w:val="00023ACD"/>
    <w:rsid w:val="00023D12"/>
    <w:rsid w:val="00027165"/>
    <w:rsid w:val="00034894"/>
    <w:rsid w:val="00047434"/>
    <w:rsid w:val="00057DC0"/>
    <w:rsid w:val="00060C3F"/>
    <w:rsid w:val="00062053"/>
    <w:rsid w:val="000675B7"/>
    <w:rsid w:val="000702AE"/>
    <w:rsid w:val="00072232"/>
    <w:rsid w:val="00072AEA"/>
    <w:rsid w:val="00094D0A"/>
    <w:rsid w:val="0009706A"/>
    <w:rsid w:val="000B4314"/>
    <w:rsid w:val="000C53ED"/>
    <w:rsid w:val="000D0463"/>
    <w:rsid w:val="000D0EBD"/>
    <w:rsid w:val="000D5A50"/>
    <w:rsid w:val="000E6D40"/>
    <w:rsid w:val="000F2EA9"/>
    <w:rsid w:val="000F3DE2"/>
    <w:rsid w:val="000F67B3"/>
    <w:rsid w:val="000F67F3"/>
    <w:rsid w:val="000F7034"/>
    <w:rsid w:val="000F7486"/>
    <w:rsid w:val="000F79D8"/>
    <w:rsid w:val="0010129B"/>
    <w:rsid w:val="001027E7"/>
    <w:rsid w:val="00104F85"/>
    <w:rsid w:val="0011189F"/>
    <w:rsid w:val="00117144"/>
    <w:rsid w:val="001212E9"/>
    <w:rsid w:val="00122D45"/>
    <w:rsid w:val="001248B0"/>
    <w:rsid w:val="00131581"/>
    <w:rsid w:val="00132C15"/>
    <w:rsid w:val="00135238"/>
    <w:rsid w:val="00135981"/>
    <w:rsid w:val="00141642"/>
    <w:rsid w:val="00142CFE"/>
    <w:rsid w:val="00151963"/>
    <w:rsid w:val="00152F7F"/>
    <w:rsid w:val="0015462F"/>
    <w:rsid w:val="00161665"/>
    <w:rsid w:val="00170123"/>
    <w:rsid w:val="00173679"/>
    <w:rsid w:val="00180637"/>
    <w:rsid w:val="00184D14"/>
    <w:rsid w:val="00190B7E"/>
    <w:rsid w:val="0019302F"/>
    <w:rsid w:val="00193275"/>
    <w:rsid w:val="0019331A"/>
    <w:rsid w:val="00194CFD"/>
    <w:rsid w:val="00194ED8"/>
    <w:rsid w:val="001954D3"/>
    <w:rsid w:val="00195CBE"/>
    <w:rsid w:val="001A0974"/>
    <w:rsid w:val="001A19E4"/>
    <w:rsid w:val="001A1F0B"/>
    <w:rsid w:val="001A370A"/>
    <w:rsid w:val="001A7B31"/>
    <w:rsid w:val="001A7C48"/>
    <w:rsid w:val="001B5843"/>
    <w:rsid w:val="001C1C0E"/>
    <w:rsid w:val="001C4A5E"/>
    <w:rsid w:val="001C6548"/>
    <w:rsid w:val="001D0150"/>
    <w:rsid w:val="001D56CF"/>
    <w:rsid w:val="001D6967"/>
    <w:rsid w:val="001D7273"/>
    <w:rsid w:val="001E6247"/>
    <w:rsid w:val="001F3C59"/>
    <w:rsid w:val="001F531C"/>
    <w:rsid w:val="001F66DB"/>
    <w:rsid w:val="00202C0A"/>
    <w:rsid w:val="0020484B"/>
    <w:rsid w:val="002065B4"/>
    <w:rsid w:val="00207E89"/>
    <w:rsid w:val="00210FA1"/>
    <w:rsid w:val="00215EFD"/>
    <w:rsid w:val="00215F27"/>
    <w:rsid w:val="002160EE"/>
    <w:rsid w:val="002179BF"/>
    <w:rsid w:val="00222313"/>
    <w:rsid w:val="00224CF9"/>
    <w:rsid w:val="00230B61"/>
    <w:rsid w:val="00231054"/>
    <w:rsid w:val="00253C87"/>
    <w:rsid w:val="00263C1B"/>
    <w:rsid w:val="0026456F"/>
    <w:rsid w:val="00267036"/>
    <w:rsid w:val="00284322"/>
    <w:rsid w:val="00284E96"/>
    <w:rsid w:val="0028583D"/>
    <w:rsid w:val="00286FA2"/>
    <w:rsid w:val="0028771B"/>
    <w:rsid w:val="002902AD"/>
    <w:rsid w:val="002903A0"/>
    <w:rsid w:val="002B2FD3"/>
    <w:rsid w:val="002B357B"/>
    <w:rsid w:val="002B5B7F"/>
    <w:rsid w:val="002C1C65"/>
    <w:rsid w:val="002C7F20"/>
    <w:rsid w:val="002D3C8E"/>
    <w:rsid w:val="002D64CC"/>
    <w:rsid w:val="002E1C3B"/>
    <w:rsid w:val="002E2065"/>
    <w:rsid w:val="002E7B15"/>
    <w:rsid w:val="002F01AB"/>
    <w:rsid w:val="002F5869"/>
    <w:rsid w:val="002F5E3C"/>
    <w:rsid w:val="002F74DB"/>
    <w:rsid w:val="00300655"/>
    <w:rsid w:val="003033F8"/>
    <w:rsid w:val="003042FC"/>
    <w:rsid w:val="00314AAC"/>
    <w:rsid w:val="00320BC7"/>
    <w:rsid w:val="0032731E"/>
    <w:rsid w:val="00327F11"/>
    <w:rsid w:val="00330A00"/>
    <w:rsid w:val="0033100A"/>
    <w:rsid w:val="00335D6B"/>
    <w:rsid w:val="00346D2A"/>
    <w:rsid w:val="00347EBF"/>
    <w:rsid w:val="00357706"/>
    <w:rsid w:val="00360D37"/>
    <w:rsid w:val="00362D08"/>
    <w:rsid w:val="003645CB"/>
    <w:rsid w:val="003650B1"/>
    <w:rsid w:val="003674F1"/>
    <w:rsid w:val="00367B61"/>
    <w:rsid w:val="00367E84"/>
    <w:rsid w:val="003716C4"/>
    <w:rsid w:val="00377E0A"/>
    <w:rsid w:val="00384DEE"/>
    <w:rsid w:val="003873EC"/>
    <w:rsid w:val="00390515"/>
    <w:rsid w:val="00391E51"/>
    <w:rsid w:val="00392FBC"/>
    <w:rsid w:val="00397CEE"/>
    <w:rsid w:val="003A0145"/>
    <w:rsid w:val="003A757A"/>
    <w:rsid w:val="003B0FB9"/>
    <w:rsid w:val="003B38B8"/>
    <w:rsid w:val="003C0B98"/>
    <w:rsid w:val="003C0F1A"/>
    <w:rsid w:val="003D6B80"/>
    <w:rsid w:val="003E4790"/>
    <w:rsid w:val="003F125D"/>
    <w:rsid w:val="003F1ED3"/>
    <w:rsid w:val="00402C0D"/>
    <w:rsid w:val="004047B3"/>
    <w:rsid w:val="00405804"/>
    <w:rsid w:val="00405984"/>
    <w:rsid w:val="00411A45"/>
    <w:rsid w:val="00420CC0"/>
    <w:rsid w:val="00427D14"/>
    <w:rsid w:val="00432019"/>
    <w:rsid w:val="00436EFC"/>
    <w:rsid w:val="00437A99"/>
    <w:rsid w:val="00441D57"/>
    <w:rsid w:val="00444433"/>
    <w:rsid w:val="004516B6"/>
    <w:rsid w:val="0045235F"/>
    <w:rsid w:val="00453A54"/>
    <w:rsid w:val="00455931"/>
    <w:rsid w:val="00457C2B"/>
    <w:rsid w:val="00462552"/>
    <w:rsid w:val="004646B1"/>
    <w:rsid w:val="004675E1"/>
    <w:rsid w:val="00473121"/>
    <w:rsid w:val="004739A6"/>
    <w:rsid w:val="00483F71"/>
    <w:rsid w:val="004900F3"/>
    <w:rsid w:val="0049011B"/>
    <w:rsid w:val="004967DF"/>
    <w:rsid w:val="004B0817"/>
    <w:rsid w:val="004B1C72"/>
    <w:rsid w:val="004B42CE"/>
    <w:rsid w:val="004B60AB"/>
    <w:rsid w:val="004B79AA"/>
    <w:rsid w:val="004C0D9C"/>
    <w:rsid w:val="004C19F2"/>
    <w:rsid w:val="004C79E6"/>
    <w:rsid w:val="004D3B9F"/>
    <w:rsid w:val="004E0E77"/>
    <w:rsid w:val="004E217B"/>
    <w:rsid w:val="004E2A01"/>
    <w:rsid w:val="004E7F14"/>
    <w:rsid w:val="004F05B5"/>
    <w:rsid w:val="004F185F"/>
    <w:rsid w:val="004F2EF2"/>
    <w:rsid w:val="0050235C"/>
    <w:rsid w:val="00515D09"/>
    <w:rsid w:val="00515E8F"/>
    <w:rsid w:val="005172A1"/>
    <w:rsid w:val="005222C3"/>
    <w:rsid w:val="00522E4A"/>
    <w:rsid w:val="00524438"/>
    <w:rsid w:val="00525062"/>
    <w:rsid w:val="005325E1"/>
    <w:rsid w:val="00541E6E"/>
    <w:rsid w:val="005422B3"/>
    <w:rsid w:val="00542EC9"/>
    <w:rsid w:val="00543F4D"/>
    <w:rsid w:val="0054668B"/>
    <w:rsid w:val="00550F59"/>
    <w:rsid w:val="00551060"/>
    <w:rsid w:val="00553F47"/>
    <w:rsid w:val="005556FA"/>
    <w:rsid w:val="00555C40"/>
    <w:rsid w:val="00560C1D"/>
    <w:rsid w:val="00567656"/>
    <w:rsid w:val="00567F6D"/>
    <w:rsid w:val="005719AF"/>
    <w:rsid w:val="00574003"/>
    <w:rsid w:val="005741A3"/>
    <w:rsid w:val="00574855"/>
    <w:rsid w:val="005777BE"/>
    <w:rsid w:val="00577FED"/>
    <w:rsid w:val="00580980"/>
    <w:rsid w:val="005814C6"/>
    <w:rsid w:val="005836A7"/>
    <w:rsid w:val="00584F1D"/>
    <w:rsid w:val="0058692C"/>
    <w:rsid w:val="005929D4"/>
    <w:rsid w:val="005950AA"/>
    <w:rsid w:val="005A0BD8"/>
    <w:rsid w:val="005A19B3"/>
    <w:rsid w:val="005A2EBF"/>
    <w:rsid w:val="005A32FB"/>
    <w:rsid w:val="005A58C4"/>
    <w:rsid w:val="005A73DE"/>
    <w:rsid w:val="005A7ED3"/>
    <w:rsid w:val="005B274F"/>
    <w:rsid w:val="005B3334"/>
    <w:rsid w:val="005B37C7"/>
    <w:rsid w:val="005C3D03"/>
    <w:rsid w:val="005D1BDE"/>
    <w:rsid w:val="005D380F"/>
    <w:rsid w:val="005E5A8D"/>
    <w:rsid w:val="005E6DFF"/>
    <w:rsid w:val="005E76A7"/>
    <w:rsid w:val="00600595"/>
    <w:rsid w:val="00604393"/>
    <w:rsid w:val="00604C16"/>
    <w:rsid w:val="00610725"/>
    <w:rsid w:val="006109EF"/>
    <w:rsid w:val="00613E2B"/>
    <w:rsid w:val="006245B9"/>
    <w:rsid w:val="006275D9"/>
    <w:rsid w:val="00634113"/>
    <w:rsid w:val="006403EA"/>
    <w:rsid w:val="006451BB"/>
    <w:rsid w:val="00645DD9"/>
    <w:rsid w:val="006506D4"/>
    <w:rsid w:val="006513B4"/>
    <w:rsid w:val="006516EA"/>
    <w:rsid w:val="00651AAE"/>
    <w:rsid w:val="00653D38"/>
    <w:rsid w:val="006563B1"/>
    <w:rsid w:val="00661CAB"/>
    <w:rsid w:val="006673ED"/>
    <w:rsid w:val="00670904"/>
    <w:rsid w:val="0067519B"/>
    <w:rsid w:val="00684C0B"/>
    <w:rsid w:val="00684F61"/>
    <w:rsid w:val="006871CD"/>
    <w:rsid w:val="00687B70"/>
    <w:rsid w:val="00687C93"/>
    <w:rsid w:val="00692822"/>
    <w:rsid w:val="006A14E2"/>
    <w:rsid w:val="006A4A94"/>
    <w:rsid w:val="006B72E5"/>
    <w:rsid w:val="006B7BC0"/>
    <w:rsid w:val="006C28A2"/>
    <w:rsid w:val="006C6E45"/>
    <w:rsid w:val="006F6CDB"/>
    <w:rsid w:val="006F7B07"/>
    <w:rsid w:val="00700917"/>
    <w:rsid w:val="00705C37"/>
    <w:rsid w:val="00707377"/>
    <w:rsid w:val="0070781E"/>
    <w:rsid w:val="00712999"/>
    <w:rsid w:val="007160D5"/>
    <w:rsid w:val="00716568"/>
    <w:rsid w:val="007226C7"/>
    <w:rsid w:val="007321E0"/>
    <w:rsid w:val="00733D3D"/>
    <w:rsid w:val="00733E05"/>
    <w:rsid w:val="00734828"/>
    <w:rsid w:val="00737B4F"/>
    <w:rsid w:val="00740344"/>
    <w:rsid w:val="007408DA"/>
    <w:rsid w:val="00741185"/>
    <w:rsid w:val="00743A46"/>
    <w:rsid w:val="0074409F"/>
    <w:rsid w:val="00744CA9"/>
    <w:rsid w:val="00750738"/>
    <w:rsid w:val="00750F58"/>
    <w:rsid w:val="00751166"/>
    <w:rsid w:val="00754ADC"/>
    <w:rsid w:val="00756194"/>
    <w:rsid w:val="00760B59"/>
    <w:rsid w:val="00760D6C"/>
    <w:rsid w:val="00763435"/>
    <w:rsid w:val="00763EB0"/>
    <w:rsid w:val="00776FB3"/>
    <w:rsid w:val="00780F7C"/>
    <w:rsid w:val="00782E08"/>
    <w:rsid w:val="0078361D"/>
    <w:rsid w:val="00784C3F"/>
    <w:rsid w:val="007858B4"/>
    <w:rsid w:val="0079561A"/>
    <w:rsid w:val="007A2368"/>
    <w:rsid w:val="007A4DC7"/>
    <w:rsid w:val="007A522E"/>
    <w:rsid w:val="007A6A76"/>
    <w:rsid w:val="007B05E5"/>
    <w:rsid w:val="007B062D"/>
    <w:rsid w:val="007B6D07"/>
    <w:rsid w:val="007C2D42"/>
    <w:rsid w:val="007C3DEC"/>
    <w:rsid w:val="007C50D4"/>
    <w:rsid w:val="007D3C90"/>
    <w:rsid w:val="007D6BC5"/>
    <w:rsid w:val="007E04A9"/>
    <w:rsid w:val="007E1204"/>
    <w:rsid w:val="007E5C9F"/>
    <w:rsid w:val="007F70C4"/>
    <w:rsid w:val="007F7D74"/>
    <w:rsid w:val="008020F2"/>
    <w:rsid w:val="00805AEA"/>
    <w:rsid w:val="00806E2A"/>
    <w:rsid w:val="00810B2C"/>
    <w:rsid w:val="00810CE1"/>
    <w:rsid w:val="00811E6D"/>
    <w:rsid w:val="00812E84"/>
    <w:rsid w:val="00816C07"/>
    <w:rsid w:val="00817A70"/>
    <w:rsid w:val="00821805"/>
    <w:rsid w:val="00824CF9"/>
    <w:rsid w:val="00831404"/>
    <w:rsid w:val="008330EB"/>
    <w:rsid w:val="00836C56"/>
    <w:rsid w:val="008401EA"/>
    <w:rsid w:val="00845021"/>
    <w:rsid w:val="008522FD"/>
    <w:rsid w:val="00852E79"/>
    <w:rsid w:val="00861834"/>
    <w:rsid w:val="00861FC2"/>
    <w:rsid w:val="00865345"/>
    <w:rsid w:val="00872B67"/>
    <w:rsid w:val="00872F70"/>
    <w:rsid w:val="00882B99"/>
    <w:rsid w:val="008836F7"/>
    <w:rsid w:val="008837BD"/>
    <w:rsid w:val="00885E7E"/>
    <w:rsid w:val="008905F6"/>
    <w:rsid w:val="00891FA9"/>
    <w:rsid w:val="008950FD"/>
    <w:rsid w:val="0089668E"/>
    <w:rsid w:val="008A48E7"/>
    <w:rsid w:val="008A652F"/>
    <w:rsid w:val="008A7B0E"/>
    <w:rsid w:val="008A7E3C"/>
    <w:rsid w:val="008B0B27"/>
    <w:rsid w:val="008B319F"/>
    <w:rsid w:val="008C06C7"/>
    <w:rsid w:val="008C13D6"/>
    <w:rsid w:val="008C52ED"/>
    <w:rsid w:val="008C695D"/>
    <w:rsid w:val="008D2EBA"/>
    <w:rsid w:val="008D38E1"/>
    <w:rsid w:val="008E03EE"/>
    <w:rsid w:val="008E2A0C"/>
    <w:rsid w:val="008E3E34"/>
    <w:rsid w:val="008F079D"/>
    <w:rsid w:val="008F2A00"/>
    <w:rsid w:val="0090009C"/>
    <w:rsid w:val="009009DF"/>
    <w:rsid w:val="00903EF9"/>
    <w:rsid w:val="009111F4"/>
    <w:rsid w:val="00915F97"/>
    <w:rsid w:val="00917066"/>
    <w:rsid w:val="009201D6"/>
    <w:rsid w:val="00924838"/>
    <w:rsid w:val="00924C24"/>
    <w:rsid w:val="00931781"/>
    <w:rsid w:val="00934DA2"/>
    <w:rsid w:val="009350B2"/>
    <w:rsid w:val="00936D4F"/>
    <w:rsid w:val="00936EE8"/>
    <w:rsid w:val="009422E7"/>
    <w:rsid w:val="009428CD"/>
    <w:rsid w:val="00943007"/>
    <w:rsid w:val="00950C4B"/>
    <w:rsid w:val="00952B8D"/>
    <w:rsid w:val="009539CB"/>
    <w:rsid w:val="00963F78"/>
    <w:rsid w:val="00966A9A"/>
    <w:rsid w:val="00966FE1"/>
    <w:rsid w:val="00974043"/>
    <w:rsid w:val="00975187"/>
    <w:rsid w:val="00976066"/>
    <w:rsid w:val="009770CE"/>
    <w:rsid w:val="00977731"/>
    <w:rsid w:val="00977C08"/>
    <w:rsid w:val="00980619"/>
    <w:rsid w:val="00982BA9"/>
    <w:rsid w:val="00983792"/>
    <w:rsid w:val="00993325"/>
    <w:rsid w:val="009966D7"/>
    <w:rsid w:val="00996D78"/>
    <w:rsid w:val="009A4884"/>
    <w:rsid w:val="009A6CA4"/>
    <w:rsid w:val="009A7158"/>
    <w:rsid w:val="009B61E6"/>
    <w:rsid w:val="009B65C0"/>
    <w:rsid w:val="009B6D32"/>
    <w:rsid w:val="009C0912"/>
    <w:rsid w:val="009C410B"/>
    <w:rsid w:val="009D39F5"/>
    <w:rsid w:val="009D4424"/>
    <w:rsid w:val="009E372E"/>
    <w:rsid w:val="009E60CE"/>
    <w:rsid w:val="009E6CB8"/>
    <w:rsid w:val="009F0CD5"/>
    <w:rsid w:val="009F34E1"/>
    <w:rsid w:val="009F67F0"/>
    <w:rsid w:val="009F7267"/>
    <w:rsid w:val="00A0312B"/>
    <w:rsid w:val="00A05643"/>
    <w:rsid w:val="00A06D65"/>
    <w:rsid w:val="00A20891"/>
    <w:rsid w:val="00A20D20"/>
    <w:rsid w:val="00A225DB"/>
    <w:rsid w:val="00A24797"/>
    <w:rsid w:val="00A251E9"/>
    <w:rsid w:val="00A251EB"/>
    <w:rsid w:val="00A25FFA"/>
    <w:rsid w:val="00A2790A"/>
    <w:rsid w:val="00A3113D"/>
    <w:rsid w:val="00A40201"/>
    <w:rsid w:val="00A45994"/>
    <w:rsid w:val="00A45C96"/>
    <w:rsid w:val="00A52246"/>
    <w:rsid w:val="00A52386"/>
    <w:rsid w:val="00A54075"/>
    <w:rsid w:val="00A5480B"/>
    <w:rsid w:val="00A570BF"/>
    <w:rsid w:val="00A5732B"/>
    <w:rsid w:val="00A60D47"/>
    <w:rsid w:val="00A654FD"/>
    <w:rsid w:val="00A74341"/>
    <w:rsid w:val="00A83596"/>
    <w:rsid w:val="00AA5E9B"/>
    <w:rsid w:val="00AB7028"/>
    <w:rsid w:val="00AC06F6"/>
    <w:rsid w:val="00AC0F96"/>
    <w:rsid w:val="00AC2308"/>
    <w:rsid w:val="00AC42A1"/>
    <w:rsid w:val="00AC653C"/>
    <w:rsid w:val="00AC7FD7"/>
    <w:rsid w:val="00AD2F0A"/>
    <w:rsid w:val="00AD37D7"/>
    <w:rsid w:val="00AE0429"/>
    <w:rsid w:val="00AE40BD"/>
    <w:rsid w:val="00AE63FA"/>
    <w:rsid w:val="00AE669F"/>
    <w:rsid w:val="00AF0FC3"/>
    <w:rsid w:val="00AF3DA5"/>
    <w:rsid w:val="00AF5206"/>
    <w:rsid w:val="00AF6DDE"/>
    <w:rsid w:val="00AF75A6"/>
    <w:rsid w:val="00B02ABB"/>
    <w:rsid w:val="00B1283D"/>
    <w:rsid w:val="00B13C01"/>
    <w:rsid w:val="00B2064A"/>
    <w:rsid w:val="00B20759"/>
    <w:rsid w:val="00B20D82"/>
    <w:rsid w:val="00B27C62"/>
    <w:rsid w:val="00B31274"/>
    <w:rsid w:val="00B31FC8"/>
    <w:rsid w:val="00B35AAF"/>
    <w:rsid w:val="00B46DC4"/>
    <w:rsid w:val="00B548CD"/>
    <w:rsid w:val="00B55C98"/>
    <w:rsid w:val="00B646D2"/>
    <w:rsid w:val="00B730F3"/>
    <w:rsid w:val="00B735F2"/>
    <w:rsid w:val="00B80971"/>
    <w:rsid w:val="00B85E72"/>
    <w:rsid w:val="00B876F9"/>
    <w:rsid w:val="00B97911"/>
    <w:rsid w:val="00BA43BB"/>
    <w:rsid w:val="00BA581D"/>
    <w:rsid w:val="00BB0214"/>
    <w:rsid w:val="00BB0427"/>
    <w:rsid w:val="00BC2761"/>
    <w:rsid w:val="00BC4F59"/>
    <w:rsid w:val="00BC688C"/>
    <w:rsid w:val="00BC6B7C"/>
    <w:rsid w:val="00BC6FC4"/>
    <w:rsid w:val="00BD00D1"/>
    <w:rsid w:val="00BD1B77"/>
    <w:rsid w:val="00BD355C"/>
    <w:rsid w:val="00BD3A75"/>
    <w:rsid w:val="00BD6C6A"/>
    <w:rsid w:val="00BE4AD0"/>
    <w:rsid w:val="00BE7CD5"/>
    <w:rsid w:val="00C01B2C"/>
    <w:rsid w:val="00C01CB8"/>
    <w:rsid w:val="00C02A63"/>
    <w:rsid w:val="00C02D9E"/>
    <w:rsid w:val="00C076E8"/>
    <w:rsid w:val="00C0797E"/>
    <w:rsid w:val="00C116C6"/>
    <w:rsid w:val="00C12C5D"/>
    <w:rsid w:val="00C1373A"/>
    <w:rsid w:val="00C137D9"/>
    <w:rsid w:val="00C1724E"/>
    <w:rsid w:val="00C27BAF"/>
    <w:rsid w:val="00C32495"/>
    <w:rsid w:val="00C33048"/>
    <w:rsid w:val="00C33203"/>
    <w:rsid w:val="00C34B7A"/>
    <w:rsid w:val="00C4570E"/>
    <w:rsid w:val="00C47135"/>
    <w:rsid w:val="00C47F10"/>
    <w:rsid w:val="00C51EC7"/>
    <w:rsid w:val="00C52B68"/>
    <w:rsid w:val="00C63A5A"/>
    <w:rsid w:val="00C6718F"/>
    <w:rsid w:val="00C71527"/>
    <w:rsid w:val="00C73FE3"/>
    <w:rsid w:val="00C75C89"/>
    <w:rsid w:val="00C7607F"/>
    <w:rsid w:val="00C77AB1"/>
    <w:rsid w:val="00C80CB2"/>
    <w:rsid w:val="00C84FB8"/>
    <w:rsid w:val="00C90AC0"/>
    <w:rsid w:val="00C9197E"/>
    <w:rsid w:val="00C925FF"/>
    <w:rsid w:val="00CA17FA"/>
    <w:rsid w:val="00CA208C"/>
    <w:rsid w:val="00CA344D"/>
    <w:rsid w:val="00CA58E9"/>
    <w:rsid w:val="00CB4428"/>
    <w:rsid w:val="00CC45C9"/>
    <w:rsid w:val="00CD3510"/>
    <w:rsid w:val="00CD37B2"/>
    <w:rsid w:val="00CD7910"/>
    <w:rsid w:val="00CE4FAD"/>
    <w:rsid w:val="00CE79FA"/>
    <w:rsid w:val="00CF5150"/>
    <w:rsid w:val="00CF6583"/>
    <w:rsid w:val="00CF671A"/>
    <w:rsid w:val="00CF7B3E"/>
    <w:rsid w:val="00D001CA"/>
    <w:rsid w:val="00D02D04"/>
    <w:rsid w:val="00D0578A"/>
    <w:rsid w:val="00D05CD1"/>
    <w:rsid w:val="00D117CA"/>
    <w:rsid w:val="00D14FEC"/>
    <w:rsid w:val="00D22CB3"/>
    <w:rsid w:val="00D24B3C"/>
    <w:rsid w:val="00D2536F"/>
    <w:rsid w:val="00D2567E"/>
    <w:rsid w:val="00D33835"/>
    <w:rsid w:val="00D3759F"/>
    <w:rsid w:val="00D4773F"/>
    <w:rsid w:val="00D501ED"/>
    <w:rsid w:val="00D54C4C"/>
    <w:rsid w:val="00D54D1D"/>
    <w:rsid w:val="00D6273B"/>
    <w:rsid w:val="00D6373C"/>
    <w:rsid w:val="00D6384A"/>
    <w:rsid w:val="00D64EC4"/>
    <w:rsid w:val="00D7225F"/>
    <w:rsid w:val="00D7297B"/>
    <w:rsid w:val="00D745D4"/>
    <w:rsid w:val="00D75C3D"/>
    <w:rsid w:val="00D7797C"/>
    <w:rsid w:val="00D803F9"/>
    <w:rsid w:val="00D809D8"/>
    <w:rsid w:val="00D81FB4"/>
    <w:rsid w:val="00D837DE"/>
    <w:rsid w:val="00D84116"/>
    <w:rsid w:val="00D93E0E"/>
    <w:rsid w:val="00D9576F"/>
    <w:rsid w:val="00D9750B"/>
    <w:rsid w:val="00DA0B73"/>
    <w:rsid w:val="00DA341A"/>
    <w:rsid w:val="00DA6258"/>
    <w:rsid w:val="00DB16E1"/>
    <w:rsid w:val="00DB21B9"/>
    <w:rsid w:val="00DB5DDE"/>
    <w:rsid w:val="00DB668D"/>
    <w:rsid w:val="00DC68CF"/>
    <w:rsid w:val="00DC6C70"/>
    <w:rsid w:val="00DC7DC2"/>
    <w:rsid w:val="00DD1FD5"/>
    <w:rsid w:val="00DD60D6"/>
    <w:rsid w:val="00DE1239"/>
    <w:rsid w:val="00DE40FD"/>
    <w:rsid w:val="00DE4298"/>
    <w:rsid w:val="00DE76F0"/>
    <w:rsid w:val="00DF1E88"/>
    <w:rsid w:val="00DF554F"/>
    <w:rsid w:val="00E10D75"/>
    <w:rsid w:val="00E13EF0"/>
    <w:rsid w:val="00E272CC"/>
    <w:rsid w:val="00E4403F"/>
    <w:rsid w:val="00E44D55"/>
    <w:rsid w:val="00E477C9"/>
    <w:rsid w:val="00E5114D"/>
    <w:rsid w:val="00E57189"/>
    <w:rsid w:val="00E571F6"/>
    <w:rsid w:val="00E57713"/>
    <w:rsid w:val="00E66D24"/>
    <w:rsid w:val="00E7155E"/>
    <w:rsid w:val="00E73190"/>
    <w:rsid w:val="00E73E88"/>
    <w:rsid w:val="00E7458B"/>
    <w:rsid w:val="00E75743"/>
    <w:rsid w:val="00E86CF0"/>
    <w:rsid w:val="00E958AA"/>
    <w:rsid w:val="00EA0EE0"/>
    <w:rsid w:val="00EA13F7"/>
    <w:rsid w:val="00EA3AF0"/>
    <w:rsid w:val="00EA452A"/>
    <w:rsid w:val="00EB038C"/>
    <w:rsid w:val="00EB2E17"/>
    <w:rsid w:val="00EB3D27"/>
    <w:rsid w:val="00EB5450"/>
    <w:rsid w:val="00EB7F4F"/>
    <w:rsid w:val="00EC006E"/>
    <w:rsid w:val="00EC35BE"/>
    <w:rsid w:val="00EC3E37"/>
    <w:rsid w:val="00EC403B"/>
    <w:rsid w:val="00EC7BAB"/>
    <w:rsid w:val="00ED48BA"/>
    <w:rsid w:val="00ED5148"/>
    <w:rsid w:val="00EE50FD"/>
    <w:rsid w:val="00EE591B"/>
    <w:rsid w:val="00EE660E"/>
    <w:rsid w:val="00EE716C"/>
    <w:rsid w:val="00EF44E6"/>
    <w:rsid w:val="00F00886"/>
    <w:rsid w:val="00F017EC"/>
    <w:rsid w:val="00F039F1"/>
    <w:rsid w:val="00F03BC7"/>
    <w:rsid w:val="00F06BDD"/>
    <w:rsid w:val="00F108C5"/>
    <w:rsid w:val="00F1436F"/>
    <w:rsid w:val="00F14986"/>
    <w:rsid w:val="00F17442"/>
    <w:rsid w:val="00F17B2D"/>
    <w:rsid w:val="00F2174F"/>
    <w:rsid w:val="00F27ADA"/>
    <w:rsid w:val="00F33ED1"/>
    <w:rsid w:val="00F412AB"/>
    <w:rsid w:val="00F4178B"/>
    <w:rsid w:val="00F440D3"/>
    <w:rsid w:val="00F462C4"/>
    <w:rsid w:val="00F53668"/>
    <w:rsid w:val="00F53911"/>
    <w:rsid w:val="00F54A10"/>
    <w:rsid w:val="00F54DD7"/>
    <w:rsid w:val="00F5683D"/>
    <w:rsid w:val="00F575F4"/>
    <w:rsid w:val="00F629DB"/>
    <w:rsid w:val="00F65F68"/>
    <w:rsid w:val="00F66713"/>
    <w:rsid w:val="00F67165"/>
    <w:rsid w:val="00F674D1"/>
    <w:rsid w:val="00F755E9"/>
    <w:rsid w:val="00F80137"/>
    <w:rsid w:val="00F8255E"/>
    <w:rsid w:val="00F90DF1"/>
    <w:rsid w:val="00F911E3"/>
    <w:rsid w:val="00F97C61"/>
    <w:rsid w:val="00FA43F2"/>
    <w:rsid w:val="00FB6290"/>
    <w:rsid w:val="00FB7BBC"/>
    <w:rsid w:val="00FD0862"/>
    <w:rsid w:val="00FD0BE1"/>
    <w:rsid w:val="00FD3020"/>
    <w:rsid w:val="00FD42D9"/>
    <w:rsid w:val="00FD44CC"/>
    <w:rsid w:val="00FD5E13"/>
    <w:rsid w:val="00FE0636"/>
    <w:rsid w:val="00FE3D25"/>
    <w:rsid w:val="00FE45C8"/>
    <w:rsid w:val="00F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7BB10"/>
  <w14:defaultImageDpi w14:val="300"/>
  <w15:docId w15:val="{7651D7CC-A2C1-40E2-82DB-8025C143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0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7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06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619"/>
  </w:style>
  <w:style w:type="character" w:styleId="PageNumber">
    <w:name w:val="page number"/>
    <w:basedOn w:val="DefaultParagraphFont"/>
    <w:uiPriority w:val="99"/>
    <w:semiHidden/>
    <w:unhideWhenUsed/>
    <w:rsid w:val="00980619"/>
  </w:style>
  <w:style w:type="paragraph" w:styleId="Header">
    <w:name w:val="header"/>
    <w:basedOn w:val="Normal"/>
    <w:link w:val="HeaderChar"/>
    <w:uiPriority w:val="99"/>
    <w:unhideWhenUsed/>
    <w:rsid w:val="00AC0F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F96"/>
  </w:style>
  <w:style w:type="paragraph" w:styleId="ListParagraph">
    <w:name w:val="List Paragraph"/>
    <w:basedOn w:val="Normal"/>
    <w:uiPriority w:val="34"/>
    <w:qFormat/>
    <w:rsid w:val="00F54DD7"/>
    <w:pPr>
      <w:spacing w:before="180" w:line="260" w:lineRule="exact"/>
      <w:ind w:left="720"/>
      <w:contextualSpacing/>
      <w:jc w:val="both"/>
    </w:pPr>
    <w:rPr>
      <w:rFonts w:ascii="Calibri" w:eastAsia="Times New Roman" w:hAnsi="Calibri" w:cs="Times New Roman"/>
      <w:sz w:val="22"/>
      <w:szCs w:val="20"/>
      <w:lang w:val="en-GB"/>
    </w:rPr>
  </w:style>
  <w:style w:type="paragraph" w:styleId="Revision">
    <w:name w:val="Revision"/>
    <w:hidden/>
    <w:uiPriority w:val="99"/>
    <w:semiHidden/>
    <w:rsid w:val="00F54DD7"/>
  </w:style>
  <w:style w:type="paragraph" w:styleId="FootnoteText">
    <w:name w:val="footnote text"/>
    <w:basedOn w:val="Normal"/>
    <w:link w:val="FootnoteTextChar"/>
    <w:uiPriority w:val="99"/>
    <w:unhideWhenUsed/>
    <w:rsid w:val="00BD355C"/>
  </w:style>
  <w:style w:type="character" w:customStyle="1" w:styleId="FootnoteTextChar">
    <w:name w:val="Footnote Text Char"/>
    <w:basedOn w:val="DefaultParagraphFont"/>
    <w:link w:val="FootnoteText"/>
    <w:uiPriority w:val="99"/>
    <w:rsid w:val="00BD355C"/>
  </w:style>
  <w:style w:type="character" w:styleId="FootnoteReference">
    <w:name w:val="footnote reference"/>
    <w:basedOn w:val="DefaultParagraphFont"/>
    <w:uiPriority w:val="99"/>
    <w:unhideWhenUsed/>
    <w:rsid w:val="00BD35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07F859-4332-4F4F-8887-9ABA27C87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1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EPID Research</Company>
  <LinksUpToDate>false</LinksUpToDate>
  <CharactersWithSpaces>1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 Mehtälä</dc:creator>
  <cp:keywords/>
  <dc:description/>
  <cp:lastModifiedBy>Mehtälä, Juha</cp:lastModifiedBy>
  <cp:revision>2</cp:revision>
  <dcterms:created xsi:type="dcterms:W3CDTF">2020-02-13T10:13:00Z</dcterms:created>
  <dcterms:modified xsi:type="dcterms:W3CDTF">2020-02-13T10:13:00Z</dcterms:modified>
</cp:coreProperties>
</file>